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EB238" w14:textId="102C1337" w:rsidR="00815DD2" w:rsidRPr="0051417B" w:rsidRDefault="00815DD2" w:rsidP="00815DD2">
      <w:pPr>
        <w:widowControl w:val="0"/>
        <w:adjustRightInd w:val="0"/>
        <w:ind w:leftChars="-638" w:left="-1276" w:rightChars="-11" w:right="-22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</w:t>
      </w:r>
      <w:r w:rsidR="00AC7139">
        <w:rPr>
          <w:rFonts w:ascii="Arial" w:hAnsi="Arial" w:cs="Arial" w:hint="eastAsia"/>
          <w:b/>
          <w:bCs/>
          <w:sz w:val="24"/>
        </w:rPr>
        <w:t>Table 2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 w:rsidRPr="007D79F6">
        <w:rPr>
          <w:rFonts w:ascii="Arial" w:hAnsi="Arial" w:cs="Arial" w:hint="eastAsia"/>
          <w:bCs/>
          <w:sz w:val="24"/>
        </w:rPr>
        <w:t>G</w:t>
      </w:r>
      <w:r w:rsidRPr="007D79F6">
        <w:rPr>
          <w:rFonts w:ascii="Arial" w:hAnsi="Arial" w:cs="Arial"/>
          <w:bCs/>
          <w:sz w:val="24"/>
        </w:rPr>
        <w:t xml:space="preserve">enotype distributions </w:t>
      </w:r>
      <w:r w:rsidRPr="007D79F6">
        <w:rPr>
          <w:rFonts w:ascii="Arial" w:hAnsi="Arial" w:cs="Arial" w:hint="eastAsia"/>
          <w:bCs/>
          <w:sz w:val="24"/>
        </w:rPr>
        <w:t xml:space="preserve">and allelic frequencies </w:t>
      </w:r>
      <w:r w:rsidRPr="007D79F6">
        <w:rPr>
          <w:rFonts w:ascii="Arial" w:hAnsi="Arial" w:cs="Arial"/>
          <w:bCs/>
          <w:sz w:val="24"/>
        </w:rPr>
        <w:t>of the polymorphism</w:t>
      </w:r>
      <w:r w:rsidRPr="007D79F6">
        <w:rPr>
          <w:rFonts w:ascii="Arial" w:hAnsi="Arial" w:cs="Arial" w:hint="eastAsia"/>
          <w:bCs/>
          <w:sz w:val="24"/>
        </w:rPr>
        <w:t>s</w:t>
      </w:r>
      <w:r w:rsidRPr="007D79F6">
        <w:rPr>
          <w:rFonts w:ascii="Arial" w:hAnsi="Arial" w:cs="Arial"/>
          <w:bCs/>
          <w:sz w:val="24"/>
        </w:rPr>
        <w:t xml:space="preserve"> in the </w:t>
      </w:r>
      <w:r w:rsidR="008A6F9D">
        <w:rPr>
          <w:rFonts w:ascii="Arial" w:hAnsi="Arial" w:cs="Arial" w:hint="eastAsia"/>
          <w:bCs/>
          <w:i/>
          <w:sz w:val="24"/>
        </w:rPr>
        <w:t>SLC6A3 (DAT</w:t>
      </w:r>
      <w:r w:rsidRPr="007D79F6">
        <w:rPr>
          <w:rFonts w:ascii="Arial" w:hAnsi="Arial" w:cs="Arial" w:hint="eastAsia"/>
          <w:bCs/>
          <w:i/>
          <w:sz w:val="24"/>
        </w:rPr>
        <w:t>)</w:t>
      </w:r>
      <w:r w:rsidRPr="007D79F6">
        <w:rPr>
          <w:rFonts w:ascii="Arial" w:hAnsi="Arial" w:cs="Arial"/>
          <w:bCs/>
          <w:sz w:val="24"/>
        </w:rPr>
        <w:t xml:space="preserve"> gene between </w:t>
      </w:r>
      <w:r>
        <w:rPr>
          <w:rFonts w:ascii="Arial" w:hAnsi="Arial" w:cs="Arial"/>
          <w:bCs/>
          <w:sz w:val="24"/>
        </w:rPr>
        <w:t xml:space="preserve">male </w:t>
      </w:r>
      <w:r w:rsidRPr="007D79F6">
        <w:rPr>
          <w:rFonts w:ascii="Arial" w:hAnsi="Arial" w:cs="Arial"/>
          <w:bCs/>
          <w:sz w:val="24"/>
        </w:rPr>
        <w:t xml:space="preserve">patients with </w:t>
      </w:r>
      <w:r>
        <w:rPr>
          <w:rFonts w:ascii="Arial" w:hAnsi="Arial" w:cs="Arial"/>
          <w:bCs/>
          <w:sz w:val="24"/>
        </w:rPr>
        <w:t xml:space="preserve">alcohol dependence </w:t>
      </w:r>
      <w:r w:rsidRPr="007D79F6">
        <w:rPr>
          <w:rFonts w:ascii="Arial" w:hAnsi="Arial" w:cs="Arial"/>
          <w:bCs/>
          <w:sz w:val="24"/>
        </w:rPr>
        <w:t>and controls in a</w:t>
      </w:r>
      <w:r w:rsidRPr="007D79F6">
        <w:rPr>
          <w:rFonts w:ascii="Arial" w:hAnsi="Arial" w:cs="Arial" w:hint="eastAsia"/>
          <w:bCs/>
          <w:sz w:val="24"/>
        </w:rPr>
        <w:t xml:space="preserve"> </w:t>
      </w:r>
      <w:r w:rsidRPr="007D79F6">
        <w:rPr>
          <w:rFonts w:ascii="Arial" w:hAnsi="Arial" w:cs="Arial"/>
          <w:bCs/>
          <w:sz w:val="24"/>
        </w:rPr>
        <w:t xml:space="preserve">Han Chinese </w:t>
      </w:r>
      <w:r w:rsidRPr="007D79F6">
        <w:rPr>
          <w:rFonts w:ascii="Arial" w:hAnsi="Arial" w:cs="Arial"/>
          <w:bCs/>
          <w:sz w:val="24"/>
          <w:szCs w:val="24"/>
        </w:rPr>
        <w:t>population</w:t>
      </w:r>
    </w:p>
    <w:tbl>
      <w:tblPr>
        <w:tblW w:w="1658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408"/>
        <w:gridCol w:w="564"/>
        <w:gridCol w:w="563"/>
        <w:gridCol w:w="985"/>
        <w:gridCol w:w="844"/>
        <w:gridCol w:w="704"/>
        <w:gridCol w:w="985"/>
        <w:gridCol w:w="20"/>
        <w:gridCol w:w="967"/>
        <w:gridCol w:w="966"/>
        <w:gridCol w:w="236"/>
        <w:gridCol w:w="911"/>
        <w:gridCol w:w="985"/>
        <w:gridCol w:w="985"/>
        <w:gridCol w:w="584"/>
        <w:gridCol w:w="922"/>
        <w:gridCol w:w="887"/>
        <w:gridCol w:w="939"/>
        <w:gridCol w:w="723"/>
      </w:tblGrid>
      <w:tr w:rsidR="00815DD2" w:rsidRPr="00F140EA" w14:paraId="4EA7F957" w14:textId="77777777" w:rsidTr="00847DFD">
        <w:trPr>
          <w:trHeight w:val="391"/>
        </w:trPr>
        <w:tc>
          <w:tcPr>
            <w:tcW w:w="1407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6EA7B767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  <w:bCs/>
                <w:sz w:val="24"/>
              </w:rPr>
              <w:t>Variant</w:t>
            </w:r>
          </w:p>
        </w:tc>
        <w:tc>
          <w:tcPr>
            <w:tcW w:w="1408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3333D8F1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</w:rPr>
              <w:t xml:space="preserve">Position reference </w:t>
            </w:r>
            <w:proofErr w:type="spellStart"/>
            <w:r w:rsidRPr="00F140EA">
              <w:rPr>
                <w:rFonts w:ascii="Arial" w:hAnsi="Arial" w:cs="Arial" w:hint="eastAsia"/>
                <w:b/>
              </w:rPr>
              <w:t>dSNP</w:t>
            </w:r>
            <w:proofErr w:type="spellEnd"/>
          </w:p>
        </w:tc>
        <w:tc>
          <w:tcPr>
            <w:tcW w:w="1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7165CF5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</w:rPr>
              <w:t xml:space="preserve"> </w:t>
            </w:r>
            <w:r w:rsidRPr="00F140EA">
              <w:rPr>
                <w:rFonts w:ascii="Arial" w:hAnsi="Arial" w:cs="Arial" w:hint="eastAsia"/>
                <w:b/>
              </w:rPr>
              <w:t>Allele</w:t>
            </w:r>
            <w:r>
              <w:rPr>
                <w:rFonts w:ascii="Arial" w:hAnsi="Arial" w:cs="Arial" w:hint="eastAsia"/>
                <w:b/>
              </w:rPr>
              <w:t xml:space="preserve"> </w:t>
            </w:r>
            <w:r w:rsidRPr="00F140EA">
              <w:rPr>
                <w:rFonts w:ascii="Arial" w:hAnsi="Arial" w:cs="Arial" w:hint="eastAsia"/>
                <w:b/>
                <w:vertAlign w:val="superscript"/>
              </w:rPr>
              <w:t>a</w:t>
            </w:r>
          </w:p>
        </w:tc>
        <w:tc>
          <w:tcPr>
            <w:tcW w:w="18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FF900D0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</w:rPr>
              <w:t xml:space="preserve">MAF </w:t>
            </w:r>
            <w:r w:rsidRPr="00F140EA">
              <w:rPr>
                <w:rFonts w:ascii="Arial" w:hAnsi="Arial" w:cs="Arial" w:hint="eastAsia"/>
                <w:b/>
                <w:vertAlign w:val="superscript"/>
              </w:rPr>
              <w:t>a</w:t>
            </w:r>
            <w:r w:rsidRPr="00F140EA">
              <w:rPr>
                <w:rFonts w:ascii="Arial" w:hAnsi="Arial" w:cs="Arial" w:hint="eastAsia"/>
                <w:b/>
              </w:rPr>
              <w:t xml:space="preserve"> (%)</w:t>
            </w:r>
          </w:p>
        </w:tc>
        <w:tc>
          <w:tcPr>
            <w:tcW w:w="704" w:type="dxa"/>
            <w:vMerge w:val="restart"/>
            <w:tcBorders>
              <w:left w:val="nil"/>
              <w:right w:val="nil"/>
            </w:tcBorders>
            <w:shd w:val="clear" w:color="auto" w:fill="FFFF00"/>
            <w:vAlign w:val="bottom"/>
          </w:tcPr>
          <w:p w14:paraId="6EA11549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gramStart"/>
            <w:r w:rsidRPr="00F140EA">
              <w:rPr>
                <w:rFonts w:ascii="Arial" w:hAnsi="Arial" w:cs="Arial" w:hint="eastAsia"/>
                <w:b/>
                <w:i/>
                <w:sz w:val="18"/>
                <w:szCs w:val="18"/>
              </w:rPr>
              <w:t>p</w:t>
            </w:r>
            <w:proofErr w:type="gramEnd"/>
            <w:r w:rsidRPr="00F140EA"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F140EA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87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4BA76AC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</w:rPr>
              <w:t>Genotype (%)</w:t>
            </w:r>
          </w:p>
        </w:tc>
        <w:tc>
          <w:tcPr>
            <w:tcW w:w="723" w:type="dxa"/>
            <w:vMerge w:val="restart"/>
            <w:tcBorders>
              <w:left w:val="nil"/>
            </w:tcBorders>
            <w:shd w:val="clear" w:color="auto" w:fill="FFFF00"/>
            <w:vAlign w:val="bottom"/>
          </w:tcPr>
          <w:p w14:paraId="706786B6" w14:textId="77777777" w:rsidR="00815DD2" w:rsidRPr="00F140EA" w:rsidRDefault="00815DD2" w:rsidP="00815DD2">
            <w:pPr>
              <w:widowControl w:val="0"/>
              <w:adjustRightInd w:val="0"/>
              <w:ind w:leftChars="-33" w:left="-66" w:rightChars="-77" w:right="-154"/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gramStart"/>
            <w:r w:rsidRPr="00F140EA">
              <w:rPr>
                <w:rFonts w:ascii="Arial" w:hAnsi="Arial" w:cs="Arial" w:hint="eastAsia"/>
                <w:b/>
                <w:i/>
                <w:sz w:val="18"/>
                <w:szCs w:val="18"/>
              </w:rPr>
              <w:t>p</w:t>
            </w:r>
            <w:proofErr w:type="gramEnd"/>
            <w:r w:rsidRPr="00F140EA"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F140EA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815DD2" w:rsidRPr="00F140EA" w14:paraId="46523CCC" w14:textId="77777777" w:rsidTr="00847DFD">
        <w:tc>
          <w:tcPr>
            <w:tcW w:w="1407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1D1556F3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56B561AC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64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0770E292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  <w:bCs/>
                <w:sz w:val="24"/>
              </w:rPr>
              <w:t>1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10B0C1C6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  <w:bCs/>
                <w:sz w:val="24"/>
              </w:rPr>
              <w:t>2</w:t>
            </w:r>
          </w:p>
        </w:tc>
        <w:tc>
          <w:tcPr>
            <w:tcW w:w="985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68068E63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</w:rPr>
              <w:t>Control</w:t>
            </w:r>
          </w:p>
        </w:tc>
        <w:tc>
          <w:tcPr>
            <w:tcW w:w="844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5E91546A" w14:textId="77777777" w:rsidR="00815DD2" w:rsidRPr="00F140EA" w:rsidRDefault="00815DD2" w:rsidP="00815DD2">
            <w:pPr>
              <w:widowControl w:val="0"/>
              <w:adjustRightInd w:val="0"/>
              <w:ind w:leftChars="-28" w:left="-56" w:rightChars="-47" w:right="-94" w:firstLineChars="7" w:firstLine="15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</w:rPr>
              <w:t>AD</w:t>
            </w:r>
            <w:r w:rsidRPr="00F140EA">
              <w:rPr>
                <w:rFonts w:ascii="Arial" w:hAnsi="Arial" w:cs="Arial" w:hint="eastAsia"/>
                <w:b/>
              </w:rPr>
              <w:t xml:space="preserve"> </w:t>
            </w:r>
          </w:p>
        </w:tc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0860484B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0C21A4B" w14:textId="77777777" w:rsidR="00815DD2" w:rsidRPr="00AF0393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F0393">
              <w:rPr>
                <w:rFonts w:ascii="Arial" w:hAnsi="Arial" w:cs="Arial" w:hint="eastAsia"/>
                <w:b/>
              </w:rPr>
              <w:t>Control</w:t>
            </w:r>
            <w:r>
              <w:rPr>
                <w:rFonts w:ascii="Arial" w:hAnsi="Arial" w:cs="Arial" w:hint="eastAsia"/>
                <w:b/>
              </w:rPr>
              <w:t xml:space="preserve"> (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 w:hint="eastAsia"/>
                <w:b/>
              </w:rPr>
              <w:t>362</w:t>
            </w:r>
            <w:r w:rsidRPr="00AF0393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shd w:val="clear" w:color="auto" w:fill="FFFF00"/>
            <w:vAlign w:val="bottom"/>
          </w:tcPr>
          <w:p w14:paraId="6177A029" w14:textId="77777777" w:rsidR="00815DD2" w:rsidRPr="00AF0393" w:rsidRDefault="00815DD2" w:rsidP="00815DD2">
            <w:pPr>
              <w:widowControl w:val="0"/>
              <w:adjustRightInd w:val="0"/>
              <w:ind w:leftChars="-47" w:left="-94" w:rightChars="-40" w:right="-8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5483AE8" w14:textId="77777777" w:rsidR="00815DD2" w:rsidRPr="00AF0393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F0393">
              <w:rPr>
                <w:rFonts w:ascii="Arial" w:hAnsi="Arial" w:cs="Arial"/>
                <w:b/>
              </w:rPr>
              <w:t>AD</w:t>
            </w:r>
            <w:r>
              <w:rPr>
                <w:rFonts w:ascii="Arial" w:hAnsi="Arial" w:cs="Arial" w:hint="eastAsia"/>
                <w:b/>
              </w:rPr>
              <w:t xml:space="preserve"> (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 w:hint="eastAsia"/>
                <w:b/>
              </w:rPr>
              <w:t>562</w:t>
            </w:r>
            <w:r w:rsidRPr="00AF0393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584" w:type="dxa"/>
            <w:vMerge w:val="restart"/>
            <w:tcBorders>
              <w:left w:val="nil"/>
              <w:right w:val="nil"/>
            </w:tcBorders>
            <w:shd w:val="clear" w:color="auto" w:fill="FFFF00"/>
            <w:vAlign w:val="bottom"/>
          </w:tcPr>
          <w:p w14:paraId="7F08B357" w14:textId="77777777" w:rsidR="00815DD2" w:rsidRPr="00AF0393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gramStart"/>
            <w:r w:rsidRPr="00AF0393">
              <w:rPr>
                <w:rFonts w:ascii="Arial" w:hAnsi="Arial" w:cs="Arial" w:hint="eastAsia"/>
                <w:b/>
                <w:i/>
                <w:sz w:val="18"/>
                <w:szCs w:val="18"/>
              </w:rPr>
              <w:t>p</w:t>
            </w:r>
            <w:proofErr w:type="gramEnd"/>
            <w:r w:rsidRPr="00AF0393"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BD50160" w14:textId="77777777" w:rsidR="00815DD2" w:rsidRPr="00AF0393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F0393">
              <w:rPr>
                <w:rFonts w:ascii="Arial" w:hAnsi="Arial" w:cs="Arial"/>
                <w:b/>
              </w:rPr>
              <w:t>LOAD</w:t>
            </w:r>
            <w:r>
              <w:rPr>
                <w:rFonts w:ascii="Arial" w:hAnsi="Arial" w:cs="Arial" w:hint="eastAsia"/>
                <w:b/>
              </w:rPr>
              <w:t xml:space="preserve"> (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 w:hint="eastAsia"/>
                <w:b/>
              </w:rPr>
              <w:t>362</w:t>
            </w:r>
            <w:r w:rsidRPr="00AF0393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723" w:type="dxa"/>
            <w:vMerge/>
            <w:tcBorders>
              <w:left w:val="nil"/>
            </w:tcBorders>
            <w:shd w:val="clear" w:color="auto" w:fill="FFFF00"/>
          </w:tcPr>
          <w:p w14:paraId="05A28197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815DD2" w:rsidRPr="00F140EA" w14:paraId="432C8298" w14:textId="77777777" w:rsidTr="00847DFD">
        <w:tc>
          <w:tcPr>
            <w:tcW w:w="14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BF327C3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A4952E3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9FD894A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E887F8C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5920962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E7EC12E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FC5CD9E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0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26DD9F4" w14:textId="77777777" w:rsidR="00815DD2" w:rsidRPr="00F140EA" w:rsidRDefault="00815DD2" w:rsidP="00815DD2">
            <w:pPr>
              <w:spacing w:line="240" w:lineRule="exact"/>
              <w:ind w:rightChars="24" w:right="48" w:firstLineChars="100" w:firstLine="19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1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B4F17EB" w14:textId="77777777" w:rsidR="00815DD2" w:rsidRPr="00F140EA" w:rsidRDefault="00815DD2" w:rsidP="0062620C">
            <w:pPr>
              <w:spacing w:line="240" w:lineRule="exact"/>
              <w:ind w:rightChars="14" w:right="28" w:firstLineChars="50" w:firstLine="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45567A5" w14:textId="77777777" w:rsidR="00815DD2" w:rsidRPr="00F140EA" w:rsidRDefault="00815DD2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2/2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B75E42E" w14:textId="77777777" w:rsidR="00815DD2" w:rsidRPr="00761A40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4BF9E3E" w14:textId="77777777" w:rsidR="00815DD2" w:rsidRPr="00F140EA" w:rsidRDefault="00815DD2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1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62668B8" w14:textId="77777777" w:rsidR="00815DD2" w:rsidRPr="00F140EA" w:rsidRDefault="00815DD2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2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A8C3D86" w14:textId="77777777" w:rsidR="00815DD2" w:rsidRPr="00F140EA" w:rsidRDefault="00815DD2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2/2</w:t>
            </w:r>
          </w:p>
        </w:tc>
        <w:tc>
          <w:tcPr>
            <w:tcW w:w="5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1211FFD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ED4EC5F" w14:textId="77777777" w:rsidR="00815DD2" w:rsidRPr="00F140EA" w:rsidRDefault="00815DD2" w:rsidP="00847DFD">
            <w:pPr>
              <w:pStyle w:val="Header"/>
              <w:tabs>
                <w:tab w:val="left" w:pos="480"/>
              </w:tabs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1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97CF2F1" w14:textId="77777777" w:rsidR="00815DD2" w:rsidRPr="00F140EA" w:rsidRDefault="00815DD2" w:rsidP="00847DFD">
            <w:pPr>
              <w:pStyle w:val="Header"/>
              <w:tabs>
                <w:tab w:val="left" w:pos="480"/>
              </w:tabs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2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9810BA6" w14:textId="77777777" w:rsidR="00815DD2" w:rsidRPr="00F140EA" w:rsidRDefault="00815DD2" w:rsidP="00815DD2">
            <w:pPr>
              <w:pStyle w:val="Header"/>
              <w:tabs>
                <w:tab w:val="left" w:pos="480"/>
              </w:tabs>
              <w:spacing w:line="240" w:lineRule="exact"/>
              <w:ind w:leftChars="-42" w:left="-84" w:rightChars="-47" w:right="-9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2/2</w:t>
            </w: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</w:tcBorders>
            <w:shd w:val="clear" w:color="auto" w:fill="FFFF00"/>
          </w:tcPr>
          <w:p w14:paraId="76A8C222" w14:textId="77777777" w:rsidR="00815DD2" w:rsidRPr="00F140EA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815DD2" w:rsidRPr="00F140EA" w14:paraId="0EE4EB76" w14:textId="77777777" w:rsidTr="00202D30">
        <w:tc>
          <w:tcPr>
            <w:tcW w:w="1407" w:type="dxa"/>
            <w:tcBorders>
              <w:left w:val="nil"/>
              <w:bottom w:val="nil"/>
              <w:right w:val="nil"/>
            </w:tcBorders>
            <w:vAlign w:val="center"/>
          </w:tcPr>
          <w:p w14:paraId="1D9ADEF5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550948</w:t>
            </w:r>
            <w:proofErr w:type="gramEnd"/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14:paraId="59681965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503444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</w:tcPr>
          <w:p w14:paraId="09A320F8" w14:textId="77777777" w:rsidR="00815DD2" w:rsidRPr="002D39A5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2D39A5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14:paraId="52348570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43EFEE22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3.54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 w14:paraId="668F5D06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6.28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4F0A4BF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109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3EECE6A3" w14:textId="77777777" w:rsidR="00815DD2" w:rsidRPr="003E4EB9" w:rsidRDefault="00815DD2" w:rsidP="00815DD2">
            <w:pPr>
              <w:spacing w:line="340" w:lineRule="exact"/>
              <w:ind w:leftChars="-23" w:left="-46" w:rightChars="-43" w:right="-86" w:firstLineChars="25" w:firstLine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4EB9">
              <w:rPr>
                <w:rFonts w:ascii="Arial" w:hAnsi="Arial" w:cs="Arial" w:hint="eastAsia"/>
                <w:sz w:val="18"/>
                <w:szCs w:val="18"/>
              </w:rPr>
              <w:t>6 (1.7)</w:t>
            </w:r>
          </w:p>
        </w:tc>
        <w:tc>
          <w:tcPr>
            <w:tcW w:w="98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58DE59" w14:textId="77777777" w:rsidR="00815DD2" w:rsidRPr="003E4EB9" w:rsidRDefault="00815DD2" w:rsidP="00815DD2">
            <w:pPr>
              <w:spacing w:line="340" w:lineRule="exact"/>
              <w:ind w:leftChars="-23" w:left="-46" w:rightChars="-36" w:right="-72" w:firstLine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4EB9">
              <w:rPr>
                <w:rFonts w:ascii="Arial" w:hAnsi="Arial" w:cs="Arial" w:hint="eastAsia"/>
                <w:sz w:val="18"/>
                <w:szCs w:val="18"/>
              </w:rPr>
              <w:t>86 (23.8)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</w:tcPr>
          <w:p w14:paraId="6956BBB8" w14:textId="77777777" w:rsidR="00815DD2" w:rsidRPr="003E4EB9" w:rsidRDefault="00815DD2" w:rsidP="00815DD2">
            <w:pPr>
              <w:spacing w:line="340" w:lineRule="exact"/>
              <w:ind w:leftChars="-43" w:left="-86" w:rightChars="-40" w:right="-80"/>
              <w:rPr>
                <w:rFonts w:ascii="Times New Roman" w:hAnsi="Times New Roman" w:cs="Times New Roman"/>
                <w:sz w:val="18"/>
                <w:szCs w:val="18"/>
              </w:rPr>
            </w:pPr>
            <w:r w:rsidRPr="003E4EB9">
              <w:rPr>
                <w:rFonts w:ascii="Arial" w:hAnsi="Arial" w:cs="Arial" w:hint="eastAsia"/>
                <w:sz w:val="18"/>
                <w:szCs w:val="18"/>
              </w:rPr>
              <w:t>270 (74.6</w:t>
            </w:r>
            <w:r w:rsidRPr="003E4E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F6C754F" w14:textId="77777777" w:rsidR="00815DD2" w:rsidRPr="003E4EB9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3EDD2E04" w14:textId="77777777" w:rsidR="00815DD2" w:rsidRPr="003E4EB9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EB9">
              <w:rPr>
                <w:rFonts w:ascii="Arial" w:hAnsi="Arial" w:cs="Arial" w:hint="eastAsia"/>
                <w:sz w:val="18"/>
                <w:szCs w:val="18"/>
              </w:rPr>
              <w:t>12 (2.1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463B32E2" w14:textId="77777777" w:rsidR="00815DD2" w:rsidRPr="003E4EB9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EB9">
              <w:rPr>
                <w:rFonts w:ascii="Arial" w:hAnsi="Arial" w:cs="Arial" w:hint="eastAsia"/>
                <w:sz w:val="18"/>
                <w:szCs w:val="18"/>
              </w:rPr>
              <w:t>159 (28.3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681BE35D" w14:textId="77777777" w:rsidR="00815DD2" w:rsidRPr="003E4EB9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EB9">
              <w:rPr>
                <w:rFonts w:ascii="Arial" w:hAnsi="Arial" w:cs="Arial" w:hint="eastAsia"/>
                <w:sz w:val="18"/>
                <w:szCs w:val="18"/>
              </w:rPr>
              <w:t>391 (69.6)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0EE49C5" w14:textId="77777777" w:rsidR="00815DD2" w:rsidRPr="003E4EB9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4EB9">
              <w:rPr>
                <w:rFonts w:ascii="Arial" w:hAnsi="Arial" w:cs="Arial" w:hint="eastAsia"/>
                <w:sz w:val="18"/>
                <w:szCs w:val="18"/>
              </w:rPr>
              <w:t>0.254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vAlign w:val="center"/>
          </w:tcPr>
          <w:p w14:paraId="2090BC05" w14:textId="77777777" w:rsidR="00815DD2" w:rsidRPr="002C7E88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6B89E128" w14:textId="77777777" w:rsidR="00815DD2" w:rsidRPr="002C7E88" w:rsidRDefault="00815DD2" w:rsidP="00815DD2">
            <w:pPr>
              <w:spacing w:line="340" w:lineRule="exact"/>
              <w:ind w:leftChars="-44" w:left="-88" w:rightChars="-38" w:right="-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1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2C7E88">
              <w:rPr>
                <w:rFonts w:ascii="Arial" w:hAnsi="Arial" w:cs="Arial"/>
                <w:sz w:val="18"/>
                <w:szCs w:val="18"/>
              </w:rPr>
              <w:t>2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7.9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vAlign w:val="center"/>
          </w:tcPr>
          <w:p w14:paraId="238FB777" w14:textId="77777777" w:rsidR="00815DD2" w:rsidRPr="002C7E88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2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69</w:t>
            </w:r>
            <w:r>
              <w:rPr>
                <w:rFonts w:ascii="Arial" w:hAnsi="Arial" w:cs="Arial" w:hint="eastAsia"/>
                <w:sz w:val="18"/>
                <w:szCs w:val="18"/>
              </w:rPr>
              <w:t>.6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B7E147D" w14:textId="77777777" w:rsidR="00815DD2" w:rsidRPr="002C7E8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C7E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298</w:t>
            </w:r>
          </w:p>
        </w:tc>
      </w:tr>
      <w:tr w:rsidR="00815DD2" w:rsidRPr="00F140EA" w14:paraId="56F14494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BE7E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652511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38D" w14:textId="77777777" w:rsidR="00815DD2" w:rsidRPr="004D65C3" w:rsidRDefault="00815DD2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9389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B8F9B20" w14:textId="77777777" w:rsidR="00815DD2" w:rsidRPr="002D39A5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2D39A5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3EDAB0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7764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5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0F12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7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4F3F3EA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2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31B3" w14:textId="77777777" w:rsidR="00815DD2" w:rsidRPr="00E0467E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67E">
              <w:rPr>
                <w:rFonts w:ascii="Arial" w:hAnsi="Arial" w:cs="Arial"/>
                <w:sz w:val="18"/>
                <w:szCs w:val="18"/>
              </w:rPr>
              <w:t>8 (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2.2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63C3" w14:textId="77777777" w:rsidR="00815DD2" w:rsidRPr="00E0467E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67E">
              <w:rPr>
                <w:rFonts w:ascii="Arial" w:hAnsi="Arial" w:cs="Arial"/>
                <w:sz w:val="18"/>
                <w:szCs w:val="18"/>
              </w:rPr>
              <w:t>93 (2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5.7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1179" w14:textId="77777777" w:rsidR="00815DD2" w:rsidRPr="00E0467E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b/>
                <w:sz w:val="18"/>
                <w:szCs w:val="18"/>
              </w:rPr>
            </w:pPr>
            <w:r w:rsidRPr="00E0467E">
              <w:rPr>
                <w:rFonts w:ascii="Arial" w:hAnsi="Arial" w:cs="Arial" w:hint="eastAsia"/>
                <w:sz w:val="18"/>
                <w:szCs w:val="18"/>
              </w:rPr>
              <w:t>261</w:t>
            </w:r>
            <w:r w:rsidRPr="00E0467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72.1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71C6E" w14:textId="77777777" w:rsidR="00815DD2" w:rsidRPr="00E0467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A11F" w14:textId="77777777" w:rsidR="00815DD2" w:rsidRPr="00E0467E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67E">
              <w:rPr>
                <w:rFonts w:ascii="Arial" w:hAnsi="Arial" w:cs="Arial"/>
                <w:sz w:val="18"/>
                <w:szCs w:val="18"/>
              </w:rPr>
              <w:t>1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E0467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2.1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F117" w14:textId="77777777" w:rsidR="00815DD2" w:rsidRPr="00E0467E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67E">
              <w:rPr>
                <w:rFonts w:ascii="Arial" w:hAnsi="Arial" w:cs="Arial"/>
                <w:sz w:val="18"/>
                <w:szCs w:val="18"/>
              </w:rPr>
              <w:t>1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69</w:t>
            </w:r>
            <w:r w:rsidRPr="00E0467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30.1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B620" w14:textId="77777777" w:rsidR="00815DD2" w:rsidRPr="00E0467E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67E">
              <w:rPr>
                <w:rFonts w:ascii="Arial" w:hAnsi="Arial" w:cs="Arial" w:hint="eastAsia"/>
                <w:sz w:val="18"/>
                <w:szCs w:val="18"/>
              </w:rPr>
              <w:t>381</w:t>
            </w:r>
            <w:r w:rsidRPr="00E0467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67.8</w:t>
            </w:r>
            <w:r w:rsidRPr="00E0467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32BE15D" w14:textId="77777777" w:rsidR="00815DD2" w:rsidRPr="00E0467E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0467E">
              <w:rPr>
                <w:rFonts w:ascii="Arial" w:hAnsi="Arial" w:cs="Arial"/>
                <w:sz w:val="18"/>
                <w:szCs w:val="18"/>
              </w:rPr>
              <w:t>0.</w:t>
            </w:r>
            <w:r w:rsidRPr="00E0467E">
              <w:rPr>
                <w:rFonts w:ascii="Arial" w:hAnsi="Arial" w:cs="Arial" w:hint="eastAsia"/>
                <w:sz w:val="18"/>
                <w:szCs w:val="18"/>
              </w:rPr>
              <w:t>3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6A74" w14:textId="77777777" w:rsidR="00815DD2" w:rsidRPr="002C7E88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AA6C" w14:textId="77777777" w:rsidR="00815DD2" w:rsidRPr="002C7E88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E88">
              <w:rPr>
                <w:rFonts w:ascii="Arial" w:hAnsi="Arial" w:cs="Arial" w:hint="eastAsia"/>
                <w:sz w:val="18"/>
                <w:szCs w:val="18"/>
              </w:rPr>
              <w:t>108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C7E88">
              <w:rPr>
                <w:rFonts w:ascii="Arial" w:hAnsi="Arial" w:cs="Arial"/>
                <w:sz w:val="18"/>
                <w:szCs w:val="18"/>
              </w:rPr>
              <w:t>.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D99C" w14:textId="77777777" w:rsidR="00815DD2" w:rsidRPr="002C7E88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E88">
              <w:rPr>
                <w:rFonts w:ascii="Arial" w:hAnsi="Arial" w:cs="Arial" w:hint="eastAsia"/>
                <w:sz w:val="18"/>
                <w:szCs w:val="18"/>
              </w:rPr>
              <w:t>245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6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2C7E88">
              <w:rPr>
                <w:rFonts w:ascii="Arial" w:hAnsi="Arial" w:cs="Arial"/>
                <w:sz w:val="18"/>
                <w:szCs w:val="18"/>
              </w:rPr>
              <w:t>.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05C107C" w14:textId="77777777" w:rsidR="00815DD2" w:rsidRPr="002C7E8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C7E88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</w:tr>
      <w:tr w:rsidR="00815DD2" w:rsidRPr="00F140EA" w14:paraId="1A7815A7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D250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975226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F3CB" w14:textId="77777777" w:rsidR="00815DD2" w:rsidRPr="004D65C3" w:rsidRDefault="00815DD2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8616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5C59D71" w14:textId="77777777" w:rsidR="00815DD2" w:rsidRPr="002D39A5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2D39A5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935F688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8A42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5.33</w:t>
            </w:r>
            <w:bookmarkStart w:id="0" w:name="_GoBack"/>
            <w:bookmarkEnd w:id="0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F16D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7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BE5A834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2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C947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 xml:space="preserve">9 </w:t>
            </w:r>
            <w:r w:rsidRPr="00CB63C1">
              <w:rPr>
                <w:rFonts w:ascii="Arial" w:hAnsi="Arial" w:cs="Arial"/>
                <w:sz w:val="18"/>
                <w:szCs w:val="18"/>
              </w:rPr>
              <w:t>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CB6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8255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B63C1">
              <w:rPr>
                <w:rFonts w:ascii="Arial" w:hAnsi="Arial" w:cs="Arial"/>
                <w:sz w:val="18"/>
                <w:szCs w:val="18"/>
              </w:rPr>
              <w:t>93 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25</w:t>
            </w:r>
            <w:r w:rsidRPr="00CB63C1">
              <w:rPr>
                <w:rFonts w:ascii="Arial" w:hAnsi="Arial" w:cs="Arial"/>
                <w:sz w:val="18"/>
                <w:szCs w:val="18"/>
              </w:rPr>
              <w:t>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30A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b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260</w:t>
            </w:r>
            <w:r w:rsidRPr="00CB63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71.8</w:t>
            </w:r>
            <w:r w:rsidRPr="00CB6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111081" w14:textId="77777777" w:rsidR="00815DD2" w:rsidRPr="00CB63C1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17F3" w14:textId="77777777" w:rsidR="00815DD2" w:rsidRPr="00CB63C1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Pr="00CB63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2.1</w:t>
            </w:r>
            <w:r w:rsidRPr="00CB6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C57B" w14:textId="77777777" w:rsidR="00815DD2" w:rsidRPr="00CB63C1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169</w:t>
            </w:r>
            <w:r w:rsidRPr="00CB63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30.1</w:t>
            </w:r>
            <w:r w:rsidRPr="00CB6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D16E" w14:textId="77777777" w:rsidR="00815DD2" w:rsidRPr="00CB63C1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381</w:t>
            </w:r>
            <w:r w:rsidRPr="00CB63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67.8</w:t>
            </w:r>
            <w:r w:rsidRPr="00CB6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17D4952" w14:textId="77777777" w:rsidR="00815DD2" w:rsidRPr="00CB63C1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3C1">
              <w:rPr>
                <w:rFonts w:ascii="Arial" w:hAnsi="Arial" w:cs="Arial"/>
                <w:sz w:val="18"/>
                <w:szCs w:val="18"/>
              </w:rPr>
              <w:t>0.</w:t>
            </w:r>
            <w:r w:rsidRPr="00CB63C1">
              <w:rPr>
                <w:rFonts w:ascii="Arial" w:hAnsi="Arial" w:cs="Arial" w:hint="eastAsia"/>
                <w:sz w:val="18"/>
                <w:szCs w:val="18"/>
              </w:rPr>
              <w:t>3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98E6" w14:textId="77777777" w:rsidR="00815DD2" w:rsidRPr="002C7E88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5551" w14:textId="77777777" w:rsidR="00815DD2" w:rsidRPr="002C7E88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E88">
              <w:rPr>
                <w:rFonts w:ascii="Arial" w:hAnsi="Arial" w:cs="Arial" w:hint="eastAsia"/>
                <w:sz w:val="18"/>
                <w:szCs w:val="18"/>
              </w:rPr>
              <w:t>108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C7E88">
              <w:rPr>
                <w:rFonts w:ascii="Arial" w:hAnsi="Arial" w:cs="Arial"/>
                <w:sz w:val="18"/>
                <w:szCs w:val="18"/>
              </w:rPr>
              <w:t>.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F33E" w14:textId="77777777" w:rsidR="00815DD2" w:rsidRPr="002C7E88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E88">
              <w:rPr>
                <w:rFonts w:ascii="Arial" w:hAnsi="Arial" w:cs="Arial" w:hint="eastAsia"/>
                <w:sz w:val="18"/>
                <w:szCs w:val="18"/>
              </w:rPr>
              <w:t>245</w:t>
            </w:r>
            <w:r w:rsidRPr="002C7E88">
              <w:rPr>
                <w:rFonts w:ascii="Arial" w:hAnsi="Arial" w:cs="Arial"/>
                <w:sz w:val="18"/>
                <w:szCs w:val="18"/>
              </w:rPr>
              <w:t xml:space="preserve"> (6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2C7E88">
              <w:rPr>
                <w:rFonts w:ascii="Arial" w:hAnsi="Arial" w:cs="Arial"/>
                <w:sz w:val="18"/>
                <w:szCs w:val="18"/>
              </w:rPr>
              <w:t>.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2C7E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0641842B" w14:textId="77777777" w:rsidR="00815DD2" w:rsidRPr="002C7E8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C7E88">
              <w:rPr>
                <w:rFonts w:ascii="Arial" w:hAnsi="Arial" w:cs="Arial"/>
                <w:sz w:val="18"/>
                <w:szCs w:val="18"/>
              </w:rPr>
              <w:t>0.</w:t>
            </w:r>
            <w:r w:rsidRPr="002C7E88">
              <w:rPr>
                <w:rFonts w:ascii="Arial" w:hAnsi="Arial" w:cs="Arial" w:hint="eastAsia"/>
                <w:sz w:val="18"/>
                <w:szCs w:val="18"/>
              </w:rPr>
              <w:t>457</w:t>
            </w:r>
          </w:p>
        </w:tc>
      </w:tr>
      <w:tr w:rsidR="00815DD2" w:rsidRPr="007C0196" w14:paraId="7C2B2D61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6BB5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6350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AF89" w14:textId="77777777" w:rsidR="00815DD2" w:rsidRPr="004D65C3" w:rsidRDefault="00815DD2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6199</w:t>
            </w:r>
            <w:r>
              <w:rPr>
                <w:rFonts w:ascii="Arial" w:hAnsi="Arial" w:cs="Arial" w:hint="eastAsia"/>
                <w:b/>
              </w:rPr>
              <w:t>(E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205D7C2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5332822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8786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2474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 w:rsidRPr="00FA508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47E4AE3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0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AAA6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54" w:firstLine="97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 xml:space="preserve">0 (0) 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8761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10 (2.0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95B7" w14:textId="77777777" w:rsidR="00815DD2" w:rsidRPr="00CB63C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352 (9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C86286" w14:textId="77777777" w:rsidR="00815DD2" w:rsidRPr="00CB63C1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8EBC" w14:textId="77777777" w:rsidR="00815DD2" w:rsidRPr="00CB63C1" w:rsidRDefault="00815DD2" w:rsidP="00815DD2">
            <w:pPr>
              <w:spacing w:line="340" w:lineRule="exact"/>
              <w:ind w:leftChars="-31" w:left="-62" w:rightChars="-65" w:right="-130" w:firstLineChars="128" w:firstLine="230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 xml:space="preserve">0 (0.0)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BD68" w14:textId="77777777" w:rsidR="00815DD2" w:rsidRPr="00CB63C1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31 (5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030B" w14:textId="77777777" w:rsidR="00815DD2" w:rsidRPr="00CB63C1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531 (94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C1C82AD" w14:textId="77777777" w:rsidR="00815DD2" w:rsidRPr="00CB63C1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3C1">
              <w:rPr>
                <w:rFonts w:ascii="Arial" w:hAnsi="Arial" w:cs="Arial" w:hint="eastAsia"/>
                <w:sz w:val="18"/>
                <w:szCs w:val="18"/>
              </w:rPr>
              <w:t>0.047</w:t>
            </w:r>
            <w:r w:rsidRPr="00CB63C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2433" w14:textId="77777777" w:rsidR="00815DD2" w:rsidRPr="00A11A24" w:rsidRDefault="00815DD2" w:rsidP="00815DD2">
            <w:pPr>
              <w:spacing w:line="340" w:lineRule="exact"/>
              <w:ind w:rightChars="-36" w:right="-72" w:firstLineChars="31" w:firstLine="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 xml:space="preserve">0 (0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B462" w14:textId="77777777" w:rsidR="00815DD2" w:rsidRPr="00A11A24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 w:hint="eastAsia"/>
                <w:sz w:val="18"/>
                <w:szCs w:val="18"/>
              </w:rPr>
              <w:t>24 (6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F72E" w14:textId="77777777" w:rsidR="00815DD2" w:rsidRPr="00A11A24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/>
                <w:sz w:val="18"/>
                <w:szCs w:val="18"/>
              </w:rPr>
              <w:t xml:space="preserve">338 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(93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416288E9" w14:textId="77777777" w:rsidR="00815DD2" w:rsidRPr="00A11A24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 w:hint="eastAsia"/>
                <w:sz w:val="18"/>
                <w:szCs w:val="18"/>
              </w:rPr>
              <w:t>0.021</w:t>
            </w:r>
            <w:r w:rsidRPr="00A11A24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815DD2" w:rsidRPr="00A11A24" w14:paraId="53B6A98D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E12B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981359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FD11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95732</w:t>
            </w:r>
            <w:r>
              <w:rPr>
                <w:rFonts w:ascii="Arial" w:hAnsi="Arial" w:cs="Arial" w:hint="eastAsia"/>
                <w:b/>
              </w:rPr>
              <w:t>(In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F937C33" w14:textId="77777777" w:rsidR="00815DD2" w:rsidRPr="00FC26CC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FC26C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810704A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B6D4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42.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A4E0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43.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25C189E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6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26F5" w14:textId="77777777" w:rsidR="00815DD2" w:rsidRPr="006E0399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 w:hint="eastAsia"/>
                <w:sz w:val="18"/>
                <w:szCs w:val="18"/>
              </w:rPr>
              <w:t xml:space="preserve">66 </w:t>
            </w:r>
            <w:r w:rsidRPr="006E0399">
              <w:rPr>
                <w:rFonts w:ascii="Arial" w:hAnsi="Arial" w:cs="Arial"/>
                <w:sz w:val="18"/>
                <w:szCs w:val="18"/>
              </w:rPr>
              <w:t>(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18.2</w:t>
            </w:r>
            <w:r w:rsidRPr="006E03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82BC" w14:textId="77777777" w:rsidR="00815DD2" w:rsidRPr="006E0399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 w:hint="eastAsia"/>
                <w:sz w:val="18"/>
                <w:szCs w:val="18"/>
              </w:rPr>
              <w:t>178</w:t>
            </w:r>
            <w:r w:rsidRPr="006E0399">
              <w:rPr>
                <w:rFonts w:ascii="Arial" w:hAnsi="Arial" w:cs="Arial"/>
                <w:sz w:val="18"/>
                <w:szCs w:val="18"/>
              </w:rPr>
              <w:t xml:space="preserve"> (49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.2</w:t>
            </w:r>
            <w:r w:rsidRPr="006E03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3858" w14:textId="77777777" w:rsidR="00815DD2" w:rsidRPr="006E0399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 w:hint="eastAsia"/>
                <w:sz w:val="18"/>
                <w:szCs w:val="18"/>
              </w:rPr>
              <w:t>118</w:t>
            </w:r>
            <w:r w:rsidRPr="006E039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32</w:t>
            </w:r>
            <w:r w:rsidRPr="006E0399">
              <w:rPr>
                <w:rFonts w:ascii="Arial" w:hAnsi="Arial" w:cs="Arial"/>
                <w:sz w:val="18"/>
                <w:szCs w:val="18"/>
              </w:rPr>
              <w:t>.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6E03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1A5DD7" w14:textId="77777777" w:rsidR="00815DD2" w:rsidRPr="006E0399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BABA" w14:textId="77777777" w:rsidR="00815DD2" w:rsidRPr="006E0399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 w:hint="eastAsia"/>
                <w:sz w:val="18"/>
                <w:szCs w:val="18"/>
              </w:rPr>
              <w:t>109</w:t>
            </w:r>
            <w:r w:rsidRPr="006E039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19.4</w:t>
            </w:r>
            <w:r w:rsidRPr="006E03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3F32" w14:textId="77777777" w:rsidR="00815DD2" w:rsidRPr="006E0399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 w:hint="eastAsia"/>
                <w:sz w:val="18"/>
                <w:szCs w:val="18"/>
              </w:rPr>
              <w:t>274</w:t>
            </w:r>
            <w:r w:rsidRPr="006E039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48.</w:t>
            </w:r>
            <w:r w:rsidRPr="006E0399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1E6" w14:textId="77777777" w:rsidR="00815DD2" w:rsidRPr="006E0399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99">
              <w:rPr>
                <w:rFonts w:ascii="Arial" w:hAnsi="Arial" w:cs="Arial"/>
                <w:sz w:val="18"/>
                <w:szCs w:val="18"/>
              </w:rPr>
              <w:t>179 (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31.9</w:t>
            </w:r>
            <w:r w:rsidRPr="006E03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64BDB23" w14:textId="77777777" w:rsidR="00815DD2" w:rsidRPr="006E0399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0399">
              <w:rPr>
                <w:rFonts w:ascii="Arial" w:hAnsi="Arial" w:cs="Arial"/>
                <w:sz w:val="18"/>
                <w:szCs w:val="18"/>
              </w:rPr>
              <w:t>0.</w:t>
            </w:r>
            <w:r w:rsidRPr="006E0399">
              <w:rPr>
                <w:rFonts w:ascii="Arial" w:hAnsi="Arial" w:cs="Arial" w:hint="eastAsia"/>
                <w:sz w:val="18"/>
                <w:szCs w:val="18"/>
              </w:rPr>
              <w:t>9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AB9B" w14:textId="77777777" w:rsidR="00815DD2" w:rsidRPr="00A11A24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73</w:t>
            </w:r>
            <w:r w:rsidRPr="00A11A24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20.2</w:t>
            </w:r>
            <w:r w:rsidRPr="00A11A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FD46" w14:textId="77777777" w:rsidR="00815DD2" w:rsidRPr="00A11A24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 w:hint="eastAsia"/>
                <w:sz w:val="18"/>
                <w:szCs w:val="18"/>
              </w:rPr>
              <w:t>174</w:t>
            </w:r>
            <w:r w:rsidRPr="00A11A24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A11A24">
              <w:rPr>
                <w:rFonts w:ascii="Arial" w:hAnsi="Arial" w:cs="Arial"/>
                <w:sz w:val="18"/>
                <w:szCs w:val="18"/>
              </w:rPr>
              <w:t>.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11A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4777" w14:textId="77777777" w:rsidR="00815DD2" w:rsidRPr="00A11A24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 w:hint="eastAsia"/>
                <w:sz w:val="18"/>
                <w:szCs w:val="18"/>
              </w:rPr>
              <w:t>115</w:t>
            </w:r>
            <w:r w:rsidRPr="00A11A24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11A24">
              <w:rPr>
                <w:rFonts w:ascii="Arial" w:hAnsi="Arial" w:cs="Arial"/>
                <w:sz w:val="18"/>
                <w:szCs w:val="18"/>
              </w:rPr>
              <w:t>.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A11A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00E45C54" w14:textId="77777777" w:rsidR="00815DD2" w:rsidRPr="00A11A24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1A24">
              <w:rPr>
                <w:rFonts w:ascii="Arial" w:hAnsi="Arial" w:cs="Arial"/>
                <w:sz w:val="18"/>
                <w:szCs w:val="18"/>
              </w:rPr>
              <w:t>0.</w:t>
            </w:r>
            <w:r w:rsidRPr="00A11A24">
              <w:rPr>
                <w:rFonts w:ascii="Arial" w:hAnsi="Arial" w:cs="Arial" w:hint="eastAsia"/>
                <w:sz w:val="18"/>
                <w:szCs w:val="18"/>
              </w:rPr>
              <w:t>804</w:t>
            </w:r>
          </w:p>
        </w:tc>
      </w:tr>
      <w:tr w:rsidR="00815DD2" w:rsidRPr="00EB2505" w14:paraId="1011D8CE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786B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403636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58EB" w14:textId="77777777" w:rsidR="00815DD2" w:rsidRPr="00975370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975370">
              <w:rPr>
                <w:rFonts w:ascii="Arial" w:hAnsi="Arial" w:cs="Arial" w:hint="eastAsia"/>
                <w:b/>
                <w:bCs/>
              </w:rPr>
              <w:t>1491354(I</w:t>
            </w:r>
            <w:r>
              <w:rPr>
                <w:rFonts w:ascii="Arial" w:hAnsi="Arial" w:cs="Arial" w:hint="eastAsia"/>
                <w:b/>
                <w:bCs/>
              </w:rPr>
              <w:t>n</w:t>
            </w:r>
            <w:r w:rsidRPr="00975370">
              <w:rPr>
                <w:rFonts w:ascii="Arial" w:hAnsi="Arial" w:cs="Arial" w:hint="eastAsia"/>
                <w:b/>
                <w:bCs/>
              </w:rPr>
              <w:t>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D83041D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641B716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5DB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33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0B9B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33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C972C79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9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FEC5" w14:textId="77777777" w:rsidR="00815DD2" w:rsidRPr="00731F05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36 (9.9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72C2" w14:textId="77777777" w:rsidR="00815DD2" w:rsidRPr="00731F05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167 (46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FE0" w14:textId="77777777" w:rsidR="00815DD2" w:rsidRPr="00731F05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159 (4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7B9572" w14:textId="77777777" w:rsidR="00815DD2" w:rsidRPr="00731F05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EDA3" w14:textId="77777777" w:rsidR="00815DD2" w:rsidRPr="00731F05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 xml:space="preserve"> 62 (11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5B09" w14:textId="77777777" w:rsidR="00815DD2" w:rsidRPr="00731F05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247 (44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36D" w14:textId="77777777" w:rsidR="00815DD2" w:rsidRPr="00731F05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253 (45.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15F9730" w14:textId="77777777" w:rsidR="00815DD2" w:rsidRPr="00731F05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F05">
              <w:rPr>
                <w:rFonts w:ascii="Arial" w:hAnsi="Arial" w:cs="Arial" w:hint="eastAsia"/>
                <w:sz w:val="18"/>
                <w:szCs w:val="18"/>
              </w:rPr>
              <w:t>0.7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0E49" w14:textId="77777777" w:rsidR="00815DD2" w:rsidRPr="00EB2505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505">
              <w:rPr>
                <w:rFonts w:ascii="Arial" w:hAnsi="Arial" w:cs="Arial" w:hint="eastAsia"/>
                <w:sz w:val="18"/>
                <w:szCs w:val="18"/>
              </w:rPr>
              <w:t>34 (9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FE7B" w14:textId="77777777" w:rsidR="00815DD2" w:rsidRPr="00EB2505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505">
              <w:rPr>
                <w:rFonts w:ascii="Arial" w:hAnsi="Arial" w:cs="Arial" w:hint="eastAsia"/>
                <w:sz w:val="18"/>
                <w:szCs w:val="18"/>
              </w:rPr>
              <w:t>162 (44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872F" w14:textId="77777777" w:rsidR="00815DD2" w:rsidRPr="00EB2505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505">
              <w:rPr>
                <w:rFonts w:ascii="Arial" w:hAnsi="Arial" w:cs="Arial" w:hint="eastAsia"/>
                <w:sz w:val="18"/>
                <w:szCs w:val="18"/>
              </w:rPr>
              <w:t>166 (45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A29C906" w14:textId="77777777" w:rsidR="00815DD2" w:rsidRPr="00EB2505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2505">
              <w:rPr>
                <w:rFonts w:ascii="Arial" w:hAnsi="Arial" w:cs="Arial" w:hint="eastAsia"/>
                <w:sz w:val="18"/>
                <w:szCs w:val="18"/>
              </w:rPr>
              <w:t>0.868</w:t>
            </w:r>
          </w:p>
        </w:tc>
      </w:tr>
      <w:tr w:rsidR="00815DD2" w:rsidRPr="00F140EA" w14:paraId="64A0BB8B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0059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460000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1EF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85825</w:t>
            </w:r>
            <w:r>
              <w:rPr>
                <w:rFonts w:ascii="Arial" w:hAnsi="Arial" w:cs="Arial" w:hint="eastAsia"/>
                <w:b/>
              </w:rPr>
              <w:t>(In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E43B23B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6194432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05F0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47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7E82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49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EDC3584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4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DF32" w14:textId="77777777" w:rsidR="00815DD2" w:rsidRPr="0079423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9" w:left="-4" w:rightChars="-22" w:right="-44" w:hangingChars="52" w:hanging="9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94237">
              <w:rPr>
                <w:rFonts w:ascii="Arial" w:hAnsi="Arial" w:cs="Arial" w:hint="eastAsia"/>
                <w:sz w:val="18"/>
                <w:szCs w:val="18"/>
              </w:rPr>
              <w:t>68 (18.8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5DA0" w14:textId="77777777" w:rsidR="00815DD2" w:rsidRPr="0079423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794237">
              <w:rPr>
                <w:rFonts w:ascii="Arial" w:hAnsi="Arial" w:cs="Arial" w:hint="eastAsia"/>
                <w:sz w:val="18"/>
                <w:szCs w:val="18"/>
              </w:rPr>
              <w:t>205 (56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A282" w14:textId="77777777" w:rsidR="00815DD2" w:rsidRPr="0079423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94237">
              <w:rPr>
                <w:rFonts w:ascii="Arial" w:hAnsi="Arial" w:cs="Arial" w:hint="eastAsia"/>
                <w:sz w:val="18"/>
                <w:szCs w:val="18"/>
              </w:rPr>
              <w:t>89 (2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5337D5" w14:textId="77777777" w:rsidR="00815DD2" w:rsidRPr="00794237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C1B7" w14:textId="77777777" w:rsidR="00815DD2" w:rsidRPr="00794237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237">
              <w:rPr>
                <w:rFonts w:ascii="Arial" w:hAnsi="Arial" w:cs="Arial" w:hint="eastAsia"/>
                <w:sz w:val="18"/>
                <w:szCs w:val="18"/>
              </w:rPr>
              <w:t>131 (2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736F" w14:textId="77777777" w:rsidR="00815DD2" w:rsidRPr="00794237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237">
              <w:rPr>
                <w:rFonts w:ascii="Arial" w:hAnsi="Arial" w:cs="Arial" w:hint="eastAsia"/>
                <w:sz w:val="18"/>
                <w:szCs w:val="18"/>
              </w:rPr>
              <w:t>289 (51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16A8" w14:textId="77777777" w:rsidR="00815DD2" w:rsidRPr="00794237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237">
              <w:rPr>
                <w:rFonts w:ascii="Arial" w:hAnsi="Arial" w:cs="Arial" w:hint="eastAsia"/>
                <w:sz w:val="18"/>
                <w:szCs w:val="18"/>
              </w:rPr>
              <w:t>142 (25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D5000BF" w14:textId="77777777" w:rsidR="00815DD2" w:rsidRPr="00794237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4237">
              <w:rPr>
                <w:rFonts w:ascii="Arial" w:hAnsi="Arial" w:cs="Arial" w:hint="eastAsia"/>
                <w:sz w:val="18"/>
                <w:szCs w:val="18"/>
              </w:rPr>
              <w:t>0.1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97CB" w14:textId="77777777" w:rsidR="00815DD2" w:rsidRPr="000C1DA0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1DA0">
              <w:rPr>
                <w:rFonts w:ascii="Arial" w:hAnsi="Arial" w:cs="Arial" w:hint="eastAsia"/>
                <w:sz w:val="18"/>
                <w:szCs w:val="18"/>
              </w:rPr>
              <w:t>78 (21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42F9" w14:textId="77777777" w:rsidR="00815DD2" w:rsidRPr="000C1DA0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1DA0">
              <w:rPr>
                <w:rFonts w:ascii="Arial" w:hAnsi="Arial" w:cs="Arial" w:hint="eastAsia"/>
                <w:sz w:val="18"/>
                <w:szCs w:val="18"/>
              </w:rPr>
              <w:t>193 (53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50CD" w14:textId="77777777" w:rsidR="00815DD2" w:rsidRPr="000C1DA0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1DA0">
              <w:rPr>
                <w:rFonts w:ascii="Arial" w:hAnsi="Arial" w:cs="Arial" w:hint="eastAsia"/>
                <w:sz w:val="18"/>
                <w:szCs w:val="18"/>
              </w:rPr>
              <w:t>91 (25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076FBC8A" w14:textId="77777777" w:rsidR="00815DD2" w:rsidRPr="000C1DA0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1DA0">
              <w:rPr>
                <w:rFonts w:ascii="Arial" w:hAnsi="Arial" w:cs="Arial" w:hint="eastAsia"/>
                <w:sz w:val="18"/>
                <w:szCs w:val="18"/>
              </w:rPr>
              <w:t>0.586</w:t>
            </w:r>
          </w:p>
        </w:tc>
      </w:tr>
      <w:tr w:rsidR="00815DD2" w:rsidRPr="00586A5C" w14:paraId="25516564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B34B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460700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F806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82969</w:t>
            </w:r>
            <w:r>
              <w:rPr>
                <w:rFonts w:ascii="Arial" w:hAnsi="Arial" w:cs="Arial" w:hint="eastAsia"/>
                <w:b/>
              </w:rPr>
              <w:t>(In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1F8C55D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FB849B0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DB06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47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5935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49.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041532E7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3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8A15" w14:textId="77777777" w:rsidR="00815DD2" w:rsidRPr="00811A7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7" w:left="-6" w:rightChars="-22" w:right="-44" w:hangingChars="49" w:hanging="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 xml:space="preserve">70 </w:t>
            </w:r>
            <w:r w:rsidRPr="00811A78">
              <w:rPr>
                <w:rFonts w:ascii="Arial" w:hAnsi="Arial" w:cs="Arial"/>
                <w:sz w:val="18"/>
                <w:szCs w:val="18"/>
              </w:rPr>
              <w:t>(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19.3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0A04" w14:textId="77777777" w:rsidR="00815DD2" w:rsidRPr="00811A7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811A78">
              <w:rPr>
                <w:rFonts w:ascii="Arial" w:hAnsi="Arial" w:cs="Arial" w:hint="eastAsia"/>
                <w:sz w:val="18"/>
                <w:szCs w:val="18"/>
              </w:rPr>
              <w:t>205</w:t>
            </w:r>
            <w:r w:rsidRPr="00811A78">
              <w:rPr>
                <w:rFonts w:ascii="Arial" w:hAnsi="Arial" w:cs="Arial"/>
                <w:sz w:val="18"/>
                <w:szCs w:val="18"/>
              </w:rPr>
              <w:t xml:space="preserve"> (56.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12BF" w14:textId="77777777" w:rsidR="00815DD2" w:rsidRPr="00811A78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87</w:t>
            </w:r>
            <w:r w:rsidRPr="00811A7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24.0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C8F451" w14:textId="77777777" w:rsidR="00815DD2" w:rsidRPr="00811A78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937B" w14:textId="77777777" w:rsidR="00815DD2" w:rsidRPr="00811A78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6</w:t>
            </w:r>
            <w:r w:rsidRPr="00811A7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24.2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972C" w14:textId="77777777" w:rsidR="00815DD2" w:rsidRPr="00811A78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A78">
              <w:rPr>
                <w:rFonts w:ascii="Arial" w:hAnsi="Arial" w:cs="Arial"/>
                <w:sz w:val="18"/>
                <w:szCs w:val="18"/>
              </w:rPr>
              <w:t>287 (51.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4362" w14:textId="77777777" w:rsidR="00815DD2" w:rsidRPr="00811A78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9</w:t>
            </w:r>
            <w:r w:rsidRPr="00811A7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24.7</w:t>
            </w:r>
            <w:r w:rsidRPr="00811A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BF4DC9E" w14:textId="77777777" w:rsidR="00815DD2" w:rsidRPr="00811A78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1A78">
              <w:rPr>
                <w:rFonts w:ascii="Arial" w:hAnsi="Arial" w:cs="Arial"/>
                <w:sz w:val="18"/>
                <w:szCs w:val="18"/>
              </w:rPr>
              <w:t>0.</w:t>
            </w:r>
            <w:r w:rsidRPr="00811A78">
              <w:rPr>
                <w:rFonts w:ascii="Arial" w:hAnsi="Arial" w:cs="Arial" w:hint="eastAsia"/>
                <w:sz w:val="18"/>
                <w:szCs w:val="18"/>
              </w:rPr>
              <w:t>1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8751" w14:textId="77777777" w:rsidR="00815DD2" w:rsidRPr="00FE77C9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86</w:t>
            </w:r>
            <w:r w:rsidRPr="00FE77C9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FE77C9">
              <w:rPr>
                <w:rFonts w:ascii="Arial" w:hAnsi="Arial" w:cs="Arial"/>
                <w:sz w:val="18"/>
                <w:szCs w:val="18"/>
              </w:rPr>
              <w:t>.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FE77C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1A2D" w14:textId="77777777" w:rsidR="00815DD2" w:rsidRPr="00FE77C9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C9">
              <w:rPr>
                <w:rFonts w:ascii="Arial" w:hAnsi="Arial" w:cs="Arial" w:hint="eastAsia"/>
                <w:sz w:val="18"/>
                <w:szCs w:val="18"/>
              </w:rPr>
              <w:t>190</w:t>
            </w:r>
            <w:r w:rsidRPr="00FE77C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52</w:t>
            </w:r>
            <w:r w:rsidRPr="00FE77C9">
              <w:rPr>
                <w:rFonts w:ascii="Arial" w:hAnsi="Arial" w:cs="Arial"/>
                <w:sz w:val="18"/>
                <w:szCs w:val="18"/>
              </w:rPr>
              <w:t>.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FE77C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EB78" w14:textId="77777777" w:rsidR="00815DD2" w:rsidRPr="00FE77C9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C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86</w:t>
            </w:r>
            <w:r w:rsidRPr="00FE77C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23</w:t>
            </w:r>
            <w:r w:rsidRPr="00FE77C9">
              <w:rPr>
                <w:rFonts w:ascii="Arial" w:hAnsi="Arial" w:cs="Arial"/>
                <w:sz w:val="18"/>
                <w:szCs w:val="18"/>
              </w:rPr>
              <w:t>.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FE77C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46221A22" w14:textId="77777777" w:rsidR="00815DD2" w:rsidRPr="00FE77C9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77C9">
              <w:rPr>
                <w:rFonts w:ascii="Arial" w:hAnsi="Arial" w:cs="Arial"/>
                <w:sz w:val="18"/>
                <w:szCs w:val="18"/>
              </w:rPr>
              <w:t>0.</w:t>
            </w:r>
            <w:r w:rsidRPr="00FE77C9">
              <w:rPr>
                <w:rFonts w:ascii="Arial" w:hAnsi="Arial" w:cs="Arial" w:hint="eastAsia"/>
                <w:sz w:val="18"/>
                <w:szCs w:val="18"/>
              </w:rPr>
              <w:t>330</w:t>
            </w:r>
          </w:p>
        </w:tc>
      </w:tr>
      <w:tr w:rsidR="00815DD2" w:rsidRPr="00F140EA" w14:paraId="05D446A1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7B67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rs464049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299" w14:textId="77777777" w:rsidR="00815DD2" w:rsidRPr="004D65C3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76905(In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C327BCD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7C4479A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E0DF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/>
                <w:bCs/>
                <w:sz w:val="18"/>
                <w:szCs w:val="18"/>
              </w:rPr>
              <w:t>37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A3A7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/>
                <w:bCs/>
                <w:sz w:val="18"/>
                <w:szCs w:val="18"/>
              </w:rPr>
              <w:t>36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A0912F0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/>
                <w:bCs/>
                <w:sz w:val="18"/>
                <w:szCs w:val="18"/>
              </w:rPr>
              <w:t>0.7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FCA" w14:textId="77777777" w:rsidR="00815DD2" w:rsidRPr="00C963B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5" w:left="-70" w:rightChars="-22" w:right="-44" w:firstLineChars="38" w:firstLine="68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48 (13.3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C09D" w14:textId="77777777" w:rsidR="00815DD2" w:rsidRPr="00C963B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172 (47.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24C5" w14:textId="77777777" w:rsidR="00815DD2" w:rsidRPr="00C963B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142 (3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227C52" w14:textId="77777777" w:rsidR="00815DD2" w:rsidRPr="00C963B7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3F37" w14:textId="77777777" w:rsidR="00815DD2" w:rsidRPr="00C963B7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 xml:space="preserve"> 80 (14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EA43" w14:textId="77777777" w:rsidR="00815DD2" w:rsidRPr="00C963B7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247 (44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D88B" w14:textId="77777777" w:rsidR="00815DD2" w:rsidRPr="00C963B7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235 (41.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C401BEC" w14:textId="77777777" w:rsidR="00815DD2" w:rsidRPr="00C963B7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63B7">
              <w:rPr>
                <w:rFonts w:ascii="Arial" w:hAnsi="Arial" w:cs="Arial"/>
                <w:sz w:val="18"/>
                <w:szCs w:val="18"/>
              </w:rPr>
              <w:t>0.5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F4E4" w14:textId="77777777" w:rsidR="00815DD2" w:rsidRPr="001D6A75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6A75">
              <w:rPr>
                <w:rFonts w:ascii="Arial" w:hAnsi="Arial" w:cs="Arial"/>
                <w:sz w:val="18"/>
                <w:szCs w:val="18"/>
              </w:rPr>
              <w:t>46 (12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A598" w14:textId="77777777" w:rsidR="00815DD2" w:rsidRPr="001D6A75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A75">
              <w:rPr>
                <w:rFonts w:ascii="Arial" w:hAnsi="Arial" w:cs="Arial"/>
                <w:sz w:val="18"/>
                <w:szCs w:val="18"/>
              </w:rPr>
              <w:t>161 (44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9F19" w14:textId="77777777" w:rsidR="00815DD2" w:rsidRPr="001D6A75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A75">
              <w:rPr>
                <w:rFonts w:ascii="Arial" w:hAnsi="Arial" w:cs="Arial"/>
                <w:sz w:val="18"/>
                <w:szCs w:val="18"/>
              </w:rPr>
              <w:t>155 (42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C8B449D" w14:textId="77777777" w:rsidR="00815DD2" w:rsidRPr="001D6A75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6A75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</w:tr>
      <w:tr w:rsidR="00815DD2" w:rsidRPr="002E0051" w14:paraId="00A3AD58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5140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37020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D804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71374</w:t>
            </w:r>
            <w:r>
              <w:rPr>
                <w:rFonts w:ascii="Arial" w:hAnsi="Arial" w:cs="Arial" w:hint="eastAsia"/>
                <w:b/>
              </w:rPr>
              <w:t>(In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4771480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75A66DC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097F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35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257A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36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45D09914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7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359" w14:textId="77777777" w:rsidR="00815DD2" w:rsidRPr="00A7014A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5" w:left="-70" w:rightChars="-22" w:right="-44" w:firstLineChars="38" w:firstLine="68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 xml:space="preserve">41 </w:t>
            </w:r>
            <w:r w:rsidRPr="00A7014A">
              <w:rPr>
                <w:rFonts w:ascii="Arial" w:hAnsi="Arial" w:cs="Arial"/>
                <w:sz w:val="18"/>
                <w:szCs w:val="18"/>
              </w:rPr>
              <w:t>(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11</w:t>
            </w:r>
            <w:r w:rsidRPr="00A7014A">
              <w:rPr>
                <w:rFonts w:ascii="Arial" w:hAnsi="Arial" w:cs="Arial"/>
                <w:sz w:val="18"/>
                <w:szCs w:val="18"/>
              </w:rPr>
              <w:t>.3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0A6D" w14:textId="77777777" w:rsidR="00815DD2" w:rsidRPr="00A7014A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>175</w:t>
            </w:r>
            <w:r w:rsidRPr="00A7014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48.3</w:t>
            </w:r>
            <w:r w:rsidRPr="00A701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E36B" w14:textId="77777777" w:rsidR="00815DD2" w:rsidRPr="00A7014A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>146</w:t>
            </w:r>
            <w:r w:rsidRPr="00A7014A">
              <w:rPr>
                <w:rFonts w:ascii="Arial" w:hAnsi="Arial" w:cs="Arial"/>
                <w:sz w:val="18"/>
                <w:szCs w:val="18"/>
              </w:rPr>
              <w:t xml:space="preserve"> (40.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701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146852" w14:textId="77777777" w:rsidR="00815DD2" w:rsidRPr="00A7014A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391" w14:textId="77777777" w:rsidR="00815DD2" w:rsidRPr="00A7014A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 xml:space="preserve"> 81</w:t>
            </w:r>
            <w:r w:rsidRPr="00A7014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14.4</w:t>
            </w:r>
            <w:r w:rsidRPr="00A701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0374" w14:textId="77777777" w:rsidR="00815DD2" w:rsidRPr="00A7014A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 xml:space="preserve">244 </w:t>
            </w:r>
            <w:r w:rsidRPr="00A7014A">
              <w:rPr>
                <w:rFonts w:ascii="Arial" w:hAnsi="Arial" w:cs="Arial"/>
                <w:sz w:val="18"/>
                <w:szCs w:val="18"/>
              </w:rPr>
              <w:t>(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43.4</w:t>
            </w:r>
            <w:r w:rsidRPr="00A701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43B2" w14:textId="77777777" w:rsidR="00815DD2" w:rsidRPr="00A7014A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014A">
              <w:rPr>
                <w:rFonts w:ascii="Arial" w:hAnsi="Arial" w:cs="Arial" w:hint="eastAsia"/>
                <w:sz w:val="18"/>
                <w:szCs w:val="18"/>
              </w:rPr>
              <w:t>237</w:t>
            </w:r>
            <w:r w:rsidRPr="00A7014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42.2</w:t>
            </w:r>
            <w:r w:rsidRPr="00A701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74DD33C" w14:textId="77777777" w:rsidR="00815DD2" w:rsidRPr="00A7014A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014A">
              <w:rPr>
                <w:rFonts w:ascii="Arial" w:hAnsi="Arial" w:cs="Arial"/>
                <w:sz w:val="18"/>
                <w:szCs w:val="18"/>
              </w:rPr>
              <w:t>0.</w:t>
            </w:r>
            <w:r w:rsidRPr="00A7014A">
              <w:rPr>
                <w:rFonts w:ascii="Arial" w:hAnsi="Arial" w:cs="Arial" w:hint="eastAsia"/>
                <w:sz w:val="18"/>
                <w:szCs w:val="18"/>
              </w:rPr>
              <w:t>2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A140" w14:textId="77777777" w:rsidR="00815DD2" w:rsidRPr="002E0051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52</w:t>
            </w:r>
            <w:r w:rsidRPr="002E0051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4.4</w:t>
            </w:r>
            <w:r w:rsidRPr="002E00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937" w14:textId="77777777" w:rsidR="00815DD2" w:rsidRPr="002E0051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051">
              <w:rPr>
                <w:rFonts w:ascii="Arial" w:hAnsi="Arial" w:cs="Arial" w:hint="eastAsia"/>
                <w:sz w:val="18"/>
                <w:szCs w:val="18"/>
              </w:rPr>
              <w:t>155</w:t>
            </w:r>
            <w:r w:rsidRPr="002E005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42.8</w:t>
            </w:r>
            <w:r w:rsidRPr="002E00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4B49" w14:textId="77777777" w:rsidR="00815DD2" w:rsidRPr="002E0051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051">
              <w:rPr>
                <w:rFonts w:ascii="Arial" w:hAnsi="Arial" w:cs="Arial" w:hint="eastAsia"/>
                <w:sz w:val="18"/>
                <w:szCs w:val="18"/>
              </w:rPr>
              <w:t>155</w:t>
            </w:r>
            <w:r w:rsidRPr="002E005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42</w:t>
            </w:r>
            <w:r w:rsidRPr="002E0051">
              <w:rPr>
                <w:rFonts w:ascii="Arial" w:hAnsi="Arial" w:cs="Arial"/>
                <w:sz w:val="18"/>
                <w:szCs w:val="18"/>
              </w:rPr>
              <w:t>.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E00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45DB1439" w14:textId="77777777" w:rsidR="00815DD2" w:rsidRPr="002E0051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E0051">
              <w:rPr>
                <w:rFonts w:ascii="Arial" w:hAnsi="Arial" w:cs="Arial"/>
                <w:sz w:val="18"/>
                <w:szCs w:val="18"/>
              </w:rPr>
              <w:t>0.</w:t>
            </w:r>
            <w:r w:rsidRPr="002E0051">
              <w:rPr>
                <w:rFonts w:ascii="Arial" w:hAnsi="Arial" w:cs="Arial" w:hint="eastAsia"/>
                <w:sz w:val="18"/>
                <w:szCs w:val="18"/>
              </w:rPr>
              <w:t>249</w:t>
            </w:r>
          </w:p>
        </w:tc>
      </w:tr>
      <w:tr w:rsidR="00815DD2" w:rsidRPr="00F140EA" w14:paraId="32866178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CC42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37022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B7CD" w14:textId="77777777" w:rsidR="00815DD2" w:rsidRPr="00975370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975370">
              <w:rPr>
                <w:rFonts w:ascii="Arial" w:hAnsi="Arial" w:cs="Arial" w:hint="eastAsia"/>
                <w:b/>
                <w:bCs/>
              </w:rPr>
              <w:t>1468629(I</w:t>
            </w:r>
            <w:r>
              <w:rPr>
                <w:rFonts w:ascii="Arial" w:hAnsi="Arial" w:cs="Arial" w:hint="eastAsia"/>
                <w:b/>
                <w:bCs/>
              </w:rPr>
              <w:t>n</w:t>
            </w:r>
            <w:r w:rsidRPr="00975370">
              <w:rPr>
                <w:rFonts w:ascii="Arial" w:hAnsi="Arial" w:cs="Arial" w:hint="eastAsia"/>
                <w:b/>
                <w:bCs/>
              </w:rPr>
              <w:t>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384FED1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03050B9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96E8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5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29FC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46.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6166B03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1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09FC" w14:textId="77777777" w:rsidR="00815DD2" w:rsidRPr="00B30300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9" w:left="-69" w:rightChars="-22" w:right="-44" w:hangingChars="16" w:hanging="2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0300">
              <w:rPr>
                <w:rFonts w:ascii="Arial" w:hAnsi="Arial" w:cs="Arial" w:hint="eastAsia"/>
                <w:sz w:val="18"/>
                <w:szCs w:val="18"/>
              </w:rPr>
              <w:t>92 (25.4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F5B8" w14:textId="77777777" w:rsidR="00815DD2" w:rsidRPr="00B30300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B30300">
              <w:rPr>
                <w:rFonts w:ascii="Arial" w:hAnsi="Arial" w:cs="Arial" w:hint="eastAsia"/>
                <w:sz w:val="18"/>
                <w:szCs w:val="18"/>
              </w:rPr>
              <w:t>181 (50.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6058" w14:textId="77777777" w:rsidR="00815DD2" w:rsidRPr="00B30300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0300">
              <w:rPr>
                <w:rFonts w:ascii="Arial" w:hAnsi="Arial" w:cs="Arial" w:hint="eastAsia"/>
                <w:sz w:val="18"/>
                <w:szCs w:val="18"/>
              </w:rPr>
              <w:t>89 (2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6FB44" w14:textId="77777777" w:rsidR="00815DD2" w:rsidRPr="00B30300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3DBD" w14:textId="77777777" w:rsidR="00815DD2" w:rsidRPr="00B30300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300">
              <w:rPr>
                <w:rFonts w:ascii="Arial" w:hAnsi="Arial" w:cs="Arial" w:hint="eastAsia"/>
                <w:sz w:val="18"/>
                <w:szCs w:val="18"/>
              </w:rPr>
              <w:t>132 (23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53ED" w14:textId="77777777" w:rsidR="00815DD2" w:rsidRPr="00B30300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300">
              <w:rPr>
                <w:rFonts w:ascii="Arial" w:hAnsi="Arial" w:cs="Arial" w:hint="eastAsia"/>
                <w:sz w:val="18"/>
                <w:szCs w:val="18"/>
              </w:rPr>
              <w:t>264 (4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83E4" w14:textId="77777777" w:rsidR="00815DD2" w:rsidRPr="00B30300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300">
              <w:rPr>
                <w:rFonts w:ascii="Arial" w:hAnsi="Arial" w:cs="Arial" w:hint="eastAsia"/>
                <w:sz w:val="18"/>
                <w:szCs w:val="18"/>
              </w:rPr>
              <w:t>166 (29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8CF7EAC" w14:textId="77777777" w:rsidR="00815DD2" w:rsidRPr="00B30300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300">
              <w:rPr>
                <w:rFonts w:ascii="Arial" w:hAnsi="Arial" w:cs="Arial" w:hint="eastAsia"/>
                <w:sz w:val="18"/>
                <w:szCs w:val="18"/>
              </w:rPr>
              <w:t>0.2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52D8" w14:textId="77777777" w:rsidR="00815DD2" w:rsidRPr="00BF3E86" w:rsidRDefault="00815DD2" w:rsidP="00815DD2">
            <w:pPr>
              <w:spacing w:line="340" w:lineRule="exact"/>
              <w:ind w:leftChars="-99" w:left="-103" w:rightChars="-36" w:right="-72" w:hangingChars="53" w:hanging="9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90 (24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F172" w14:textId="77777777" w:rsidR="00815DD2" w:rsidRPr="00BF3E86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 w:hint="eastAsia"/>
                <w:sz w:val="18"/>
                <w:szCs w:val="18"/>
              </w:rPr>
              <w:t>159 (43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9F77" w14:textId="77777777" w:rsidR="00815DD2" w:rsidRPr="00BF3E86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 w:hint="eastAsia"/>
                <w:sz w:val="18"/>
                <w:szCs w:val="18"/>
              </w:rPr>
              <w:t>113 (31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72E9E93" w14:textId="77777777" w:rsidR="00815DD2" w:rsidRPr="00BF3E86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 w:hint="eastAsia"/>
                <w:sz w:val="18"/>
                <w:szCs w:val="18"/>
              </w:rPr>
              <w:t>0117</w:t>
            </w:r>
          </w:p>
        </w:tc>
      </w:tr>
      <w:tr w:rsidR="00815DD2" w:rsidRPr="00F140EA" w14:paraId="2E5D0554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F9EE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7048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0849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65645</w:t>
            </w:r>
            <w:r>
              <w:rPr>
                <w:rFonts w:ascii="Arial" w:hAnsi="Arial" w:cs="Arial" w:hint="eastAsia"/>
                <w:b/>
              </w:rPr>
              <w:t>(In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CE4B6C7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D44DD77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EAA8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5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135C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6.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B5E9295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5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0FA9" w14:textId="77777777" w:rsidR="00815DD2" w:rsidRPr="00334EA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334EA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2.2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7C57" w14:textId="77777777" w:rsidR="00815DD2" w:rsidRPr="00334EA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4EAB">
              <w:rPr>
                <w:rFonts w:ascii="Arial" w:hAnsi="Arial" w:cs="Arial"/>
                <w:sz w:val="18"/>
                <w:szCs w:val="18"/>
              </w:rPr>
              <w:t>95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26.2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0D6A" w14:textId="77777777" w:rsidR="00815DD2" w:rsidRPr="00334EA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334EAB">
              <w:rPr>
                <w:rFonts w:ascii="Arial" w:hAnsi="Arial" w:cs="Arial" w:hint="eastAsia"/>
                <w:sz w:val="18"/>
                <w:szCs w:val="18"/>
              </w:rPr>
              <w:t>259</w:t>
            </w:r>
            <w:r w:rsidRPr="00334EA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71.5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C1865C" w14:textId="77777777" w:rsidR="00815DD2" w:rsidRPr="00334EAB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2BA7" w14:textId="77777777" w:rsidR="00815DD2" w:rsidRPr="00334EAB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EA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334EA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1.4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49EF" w14:textId="77777777" w:rsidR="00815DD2" w:rsidRPr="00334EAB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EAB">
              <w:rPr>
                <w:rFonts w:ascii="Arial" w:hAnsi="Arial" w:cs="Arial" w:hint="eastAsia"/>
                <w:sz w:val="18"/>
                <w:szCs w:val="18"/>
              </w:rPr>
              <w:t>167</w:t>
            </w:r>
            <w:r w:rsidRPr="00334EA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29.7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2C5F" w14:textId="77777777" w:rsidR="00815DD2" w:rsidRPr="00334EAB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EAB">
              <w:rPr>
                <w:rFonts w:ascii="Arial" w:hAnsi="Arial" w:cs="Arial" w:hint="eastAsia"/>
                <w:sz w:val="18"/>
                <w:szCs w:val="18"/>
              </w:rPr>
              <w:t>387</w:t>
            </w:r>
            <w:r w:rsidRPr="00334EA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68.9</w:t>
            </w:r>
            <w:r w:rsidRPr="00334E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7BAFB20" w14:textId="77777777" w:rsidR="00815DD2" w:rsidRPr="00334EAB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34EAB">
              <w:rPr>
                <w:rFonts w:ascii="Arial" w:hAnsi="Arial" w:cs="Arial"/>
                <w:sz w:val="18"/>
                <w:szCs w:val="18"/>
              </w:rPr>
              <w:t>0.</w:t>
            </w:r>
            <w:r w:rsidRPr="00334EAB">
              <w:rPr>
                <w:rFonts w:ascii="Arial" w:hAnsi="Arial" w:cs="Arial" w:hint="eastAsia"/>
                <w:sz w:val="18"/>
                <w:szCs w:val="18"/>
              </w:rPr>
              <w:t>3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075" w14:textId="77777777" w:rsidR="00815DD2" w:rsidRPr="00BF3E86" w:rsidRDefault="00815DD2" w:rsidP="00815DD2">
            <w:pPr>
              <w:spacing w:line="340" w:lineRule="exact"/>
              <w:ind w:leftChars="-45" w:left="-90" w:rightChars="-36" w:right="-72" w:firstLineChars="16" w:firstLine="29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BF3E8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1.4</w:t>
            </w:r>
            <w:r w:rsidRPr="00BF3E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2D70" w14:textId="77777777" w:rsidR="00815DD2" w:rsidRPr="00BF3E86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 w:hint="eastAsia"/>
                <w:sz w:val="18"/>
                <w:szCs w:val="18"/>
              </w:rPr>
              <w:t>105</w:t>
            </w:r>
            <w:r w:rsidRPr="00BF3E86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BF3E86">
              <w:rPr>
                <w:rFonts w:ascii="Arial" w:hAnsi="Arial" w:cs="Arial"/>
                <w:sz w:val="18"/>
                <w:szCs w:val="18"/>
              </w:rPr>
              <w:t>.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BF3E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C881" w14:textId="77777777" w:rsidR="00815DD2" w:rsidRPr="00BF3E86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 w:hint="eastAsia"/>
                <w:sz w:val="18"/>
                <w:szCs w:val="18"/>
              </w:rPr>
              <w:t>252</w:t>
            </w:r>
            <w:r w:rsidRPr="00BF3E8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69</w:t>
            </w:r>
            <w:r w:rsidRPr="00BF3E86">
              <w:rPr>
                <w:rFonts w:ascii="Arial" w:hAnsi="Arial" w:cs="Arial"/>
                <w:sz w:val="18"/>
                <w:szCs w:val="18"/>
              </w:rPr>
              <w:t>.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BF3E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5EBB3C9" w14:textId="77777777" w:rsidR="00815DD2" w:rsidRPr="00BF3E86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3E86">
              <w:rPr>
                <w:rFonts w:ascii="Arial" w:hAnsi="Arial" w:cs="Arial"/>
                <w:sz w:val="18"/>
                <w:szCs w:val="18"/>
              </w:rPr>
              <w:t>0.</w:t>
            </w:r>
            <w:r w:rsidRPr="00BF3E86">
              <w:rPr>
                <w:rFonts w:ascii="Arial" w:hAnsi="Arial" w:cs="Arial" w:hint="eastAsia"/>
                <w:sz w:val="18"/>
                <w:szCs w:val="18"/>
              </w:rPr>
              <w:t>525</w:t>
            </w:r>
          </w:p>
        </w:tc>
      </w:tr>
      <w:tr w:rsidR="00815DD2" w:rsidRPr="00F140EA" w14:paraId="724770FD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4327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6347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0EA1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64412</w:t>
            </w:r>
            <w:r>
              <w:rPr>
                <w:rFonts w:ascii="Arial" w:hAnsi="Arial" w:cs="Arial" w:hint="eastAsia"/>
                <w:b/>
              </w:rPr>
              <w:t>(E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8F8F9B4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2901F3E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77D8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12.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9002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1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BFE5DFD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2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94C5" w14:textId="77777777" w:rsidR="00815DD2" w:rsidRPr="0066451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54" w:firstLine="97"/>
              <w:rPr>
                <w:rFonts w:ascii="Arial" w:hAnsi="Arial" w:cs="Arial"/>
                <w:sz w:val="18"/>
                <w:szCs w:val="18"/>
              </w:rPr>
            </w:pPr>
            <w:r w:rsidRPr="00664517">
              <w:rPr>
                <w:rFonts w:ascii="Arial" w:hAnsi="Arial" w:cs="Arial"/>
                <w:sz w:val="18"/>
                <w:szCs w:val="18"/>
              </w:rPr>
              <w:t>3 (0.8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05BB" w14:textId="77777777" w:rsidR="00815DD2" w:rsidRPr="0066451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 w:firstLine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4517">
              <w:rPr>
                <w:rFonts w:ascii="Arial" w:hAnsi="Arial" w:cs="Arial"/>
                <w:sz w:val="18"/>
                <w:szCs w:val="18"/>
              </w:rPr>
              <w:t>86 (23.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64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1AB" w14:textId="77777777" w:rsidR="00815DD2" w:rsidRPr="00664517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664517">
              <w:rPr>
                <w:rFonts w:ascii="Arial" w:hAnsi="Arial" w:cs="Arial"/>
                <w:sz w:val="18"/>
                <w:szCs w:val="18"/>
              </w:rPr>
              <w:t>273 (75.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664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E054FA" w14:textId="77777777" w:rsidR="00815DD2" w:rsidRPr="00664517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DC13" w14:textId="77777777" w:rsidR="00815DD2" w:rsidRPr="00664517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6451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1.6</w:t>
            </w:r>
            <w:r w:rsidRPr="00664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BC43" w14:textId="77777777" w:rsidR="00815DD2" w:rsidRPr="00664517" w:rsidRDefault="00815DD2" w:rsidP="00815DD2">
            <w:pPr>
              <w:spacing w:line="340" w:lineRule="exact"/>
              <w:ind w:leftChars="-81" w:left="-50" w:rightChars="-32" w:right="-64" w:hangingChars="62" w:hanging="1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517">
              <w:rPr>
                <w:rFonts w:ascii="Arial" w:hAnsi="Arial" w:cs="Arial" w:hint="eastAsia"/>
                <w:sz w:val="18"/>
                <w:szCs w:val="18"/>
              </w:rPr>
              <w:t xml:space="preserve"> 105</w:t>
            </w:r>
            <w:r w:rsidRPr="0066451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18.7</w:t>
            </w:r>
            <w:r w:rsidRPr="00664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3DBE" w14:textId="77777777" w:rsidR="00815DD2" w:rsidRPr="00664517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517">
              <w:rPr>
                <w:rFonts w:ascii="Arial" w:hAnsi="Arial" w:cs="Arial"/>
                <w:sz w:val="18"/>
                <w:szCs w:val="18"/>
              </w:rPr>
              <w:t>448 (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79</w:t>
            </w:r>
            <w:r w:rsidRPr="00664517">
              <w:rPr>
                <w:rFonts w:ascii="Arial" w:hAnsi="Arial" w:cs="Arial"/>
                <w:sz w:val="18"/>
                <w:szCs w:val="18"/>
              </w:rPr>
              <w:t>.</w:t>
            </w:r>
            <w:r w:rsidRPr="00664517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664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0EB6EFA" w14:textId="77777777" w:rsidR="00815DD2" w:rsidRPr="00664517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4517">
              <w:rPr>
                <w:rFonts w:ascii="Arial" w:hAnsi="Arial" w:cs="Arial"/>
                <w:sz w:val="18"/>
                <w:szCs w:val="18"/>
              </w:rPr>
              <w:t>0.122</w:t>
            </w:r>
            <w:r w:rsidRPr="0066451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3535" w14:textId="77777777" w:rsidR="00815DD2" w:rsidRPr="00EB6A64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B6A64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1.4</w:t>
            </w:r>
            <w:r w:rsidRPr="00EB6A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D133" w14:textId="77777777" w:rsidR="00815DD2" w:rsidRPr="00EB6A64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75</w:t>
            </w:r>
            <w:r w:rsidRPr="00EB6A64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20</w:t>
            </w:r>
            <w:r w:rsidRPr="00EB6A64">
              <w:rPr>
                <w:rFonts w:ascii="Arial" w:hAnsi="Arial" w:cs="Arial"/>
                <w:sz w:val="18"/>
                <w:szCs w:val="18"/>
              </w:rPr>
              <w:t>.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EB6A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C0B" w14:textId="77777777" w:rsidR="00815DD2" w:rsidRPr="00EB6A64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6A64">
              <w:rPr>
                <w:rFonts w:ascii="Arial" w:hAnsi="Arial" w:cs="Arial" w:hint="eastAsia"/>
                <w:sz w:val="18"/>
                <w:szCs w:val="18"/>
              </w:rPr>
              <w:t>282</w:t>
            </w:r>
            <w:r w:rsidRPr="00EB6A64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77</w:t>
            </w:r>
            <w:r w:rsidRPr="00EB6A64">
              <w:rPr>
                <w:rFonts w:ascii="Arial" w:hAnsi="Arial" w:cs="Arial"/>
                <w:sz w:val="18"/>
                <w:szCs w:val="18"/>
              </w:rPr>
              <w:t>.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B6A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D79BCA8" w14:textId="77777777" w:rsidR="00815DD2" w:rsidRPr="00EB6A64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6A64">
              <w:rPr>
                <w:rFonts w:ascii="Arial" w:hAnsi="Arial" w:cs="Arial"/>
                <w:sz w:val="18"/>
                <w:szCs w:val="18"/>
              </w:rPr>
              <w:t>0.</w:t>
            </w:r>
            <w:r w:rsidRPr="00EB6A64">
              <w:rPr>
                <w:rFonts w:ascii="Arial" w:hAnsi="Arial" w:cs="Arial" w:hint="eastAsia"/>
                <w:sz w:val="18"/>
                <w:szCs w:val="18"/>
              </w:rPr>
              <w:t>527</w:t>
            </w:r>
            <w:r w:rsidRPr="00EB6A64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815DD2" w:rsidRPr="00F140EA" w14:paraId="0F0D09DB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92C5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11133767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8F6" w14:textId="77777777" w:rsidR="00815DD2" w:rsidRPr="00F140EA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54580</w:t>
            </w:r>
            <w:r>
              <w:rPr>
                <w:rFonts w:ascii="Arial" w:hAnsi="Arial" w:cs="Arial" w:hint="eastAsia"/>
                <w:b/>
              </w:rPr>
              <w:t>(In1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83C4D3B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C6B9C30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A96A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9.</w:t>
            </w:r>
            <w:r w:rsidRPr="00064C19">
              <w:rPr>
                <w:rFonts w:ascii="Arial" w:hAnsi="Arial" w:cs="Arial"/>
                <w:bCs/>
                <w:sz w:val="18"/>
                <w:szCs w:val="18"/>
              </w:rPr>
              <w:t>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2864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10.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04F558DA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5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5279" w14:textId="77777777" w:rsidR="00815DD2" w:rsidRPr="00F441ED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41ED">
              <w:rPr>
                <w:rFonts w:ascii="Arial" w:hAnsi="Arial" w:cs="Arial"/>
                <w:sz w:val="18"/>
                <w:szCs w:val="18"/>
              </w:rPr>
              <w:t>6 (1.7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DD66" w14:textId="77777777" w:rsidR="00815DD2" w:rsidRPr="00F441ED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F441ED">
              <w:rPr>
                <w:rFonts w:ascii="Arial" w:hAnsi="Arial" w:cs="Arial"/>
                <w:sz w:val="18"/>
                <w:szCs w:val="18"/>
              </w:rPr>
              <w:t>57 (15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6C0B" w14:textId="77777777" w:rsidR="00815DD2" w:rsidRPr="00F441ED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F441ED">
              <w:rPr>
                <w:rFonts w:ascii="Arial" w:hAnsi="Arial" w:cs="Arial"/>
                <w:sz w:val="18"/>
                <w:szCs w:val="18"/>
              </w:rPr>
              <w:t>299 (8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CDC19A" w14:textId="77777777" w:rsidR="00815DD2" w:rsidRPr="00F441ED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874" w14:textId="77777777" w:rsidR="00815DD2" w:rsidRPr="00F441ED" w:rsidRDefault="00815DD2" w:rsidP="00815DD2">
            <w:pPr>
              <w:spacing w:line="340" w:lineRule="exact"/>
              <w:ind w:leftChars="-31" w:left="-62" w:rightChars="-65" w:right="-130" w:firstLineChars="20" w:firstLine="36"/>
              <w:rPr>
                <w:rFonts w:ascii="Arial" w:hAnsi="Arial" w:cs="Arial"/>
                <w:sz w:val="18"/>
                <w:szCs w:val="18"/>
              </w:rPr>
            </w:pPr>
            <w:r w:rsidRPr="00F441ED">
              <w:rPr>
                <w:rFonts w:ascii="Arial" w:hAnsi="Arial" w:cs="Arial" w:hint="eastAsia"/>
                <w:sz w:val="18"/>
                <w:szCs w:val="18"/>
              </w:rPr>
              <w:t xml:space="preserve"> 11</w:t>
            </w:r>
            <w:r w:rsidRPr="00F441E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2.0</w:t>
            </w:r>
            <w:r w:rsidRPr="00F441E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DF8E" w14:textId="77777777" w:rsidR="00815DD2" w:rsidRPr="00F441ED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96</w:t>
            </w:r>
            <w:r w:rsidRPr="00F441ED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7.1</w:t>
            </w:r>
            <w:r w:rsidRPr="00F441E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657" w14:textId="77777777" w:rsidR="00815DD2" w:rsidRPr="00F441ED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41ED">
              <w:rPr>
                <w:rFonts w:ascii="Arial" w:hAnsi="Arial" w:cs="Arial"/>
                <w:sz w:val="18"/>
                <w:szCs w:val="18"/>
              </w:rPr>
              <w:t>455 (8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441ED">
              <w:rPr>
                <w:rFonts w:ascii="Arial" w:hAnsi="Arial" w:cs="Arial"/>
                <w:sz w:val="18"/>
                <w:szCs w:val="18"/>
              </w:rPr>
              <w:t>.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441E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247D395" w14:textId="77777777" w:rsidR="00815DD2" w:rsidRPr="00F441ED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441ED">
              <w:rPr>
                <w:rFonts w:ascii="Arial" w:hAnsi="Arial" w:cs="Arial"/>
                <w:sz w:val="18"/>
                <w:szCs w:val="18"/>
              </w:rPr>
              <w:t>0.</w:t>
            </w:r>
            <w:r w:rsidRPr="00F441ED">
              <w:rPr>
                <w:rFonts w:ascii="Arial" w:hAnsi="Arial" w:cs="Arial" w:hint="eastAsia"/>
                <w:sz w:val="18"/>
                <w:szCs w:val="18"/>
              </w:rPr>
              <w:t>8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DC04" w14:textId="77777777" w:rsidR="00815DD2" w:rsidRPr="009773DC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9773D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9773DC">
              <w:rPr>
                <w:rFonts w:ascii="Arial" w:hAnsi="Arial" w:cs="Arial"/>
                <w:sz w:val="18"/>
                <w:szCs w:val="18"/>
              </w:rPr>
              <w:t>.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9773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339C" w14:textId="77777777" w:rsidR="00815DD2" w:rsidRPr="009773DC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64</w:t>
            </w:r>
            <w:r w:rsidRPr="009773D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17</w:t>
            </w:r>
            <w:r w:rsidRPr="009773DC">
              <w:rPr>
                <w:rFonts w:ascii="Arial" w:hAnsi="Arial" w:cs="Arial"/>
                <w:sz w:val="18"/>
                <w:szCs w:val="18"/>
              </w:rPr>
              <w:t>.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9773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BD51" w14:textId="77777777" w:rsidR="00815DD2" w:rsidRPr="009773DC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3DC">
              <w:rPr>
                <w:rFonts w:ascii="Arial" w:hAnsi="Arial" w:cs="Arial" w:hint="eastAsia"/>
                <w:sz w:val="18"/>
                <w:szCs w:val="18"/>
              </w:rPr>
              <w:t>291</w:t>
            </w:r>
            <w:r w:rsidRPr="009773D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80</w:t>
            </w:r>
            <w:r w:rsidRPr="009773DC">
              <w:rPr>
                <w:rFonts w:ascii="Arial" w:hAnsi="Arial" w:cs="Arial"/>
                <w:sz w:val="18"/>
                <w:szCs w:val="18"/>
              </w:rPr>
              <w:t>.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773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5BC9781" w14:textId="77777777" w:rsidR="00815DD2" w:rsidRPr="009773DC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773DC">
              <w:rPr>
                <w:rFonts w:ascii="Arial" w:hAnsi="Arial" w:cs="Arial"/>
                <w:sz w:val="18"/>
                <w:szCs w:val="18"/>
              </w:rPr>
              <w:t>0.</w:t>
            </w:r>
            <w:r w:rsidRPr="009773DC">
              <w:rPr>
                <w:rFonts w:ascii="Arial" w:hAnsi="Arial" w:cs="Arial" w:hint="eastAsia"/>
                <w:sz w:val="18"/>
                <w:szCs w:val="18"/>
              </w:rPr>
              <w:t>744</w:t>
            </w:r>
          </w:p>
        </w:tc>
      </w:tr>
      <w:tr w:rsidR="00815DD2" w:rsidRPr="00F140EA" w14:paraId="7DB8EDB6" w14:textId="77777777" w:rsidTr="00202D3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CFCF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40184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E2FB" w14:textId="77777777" w:rsidR="00815DD2" w:rsidRPr="004D65C3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BA1630">
              <w:rPr>
                <w:rFonts w:ascii="Arial" w:hAnsi="Arial" w:cs="Arial"/>
                <w:b/>
              </w:rPr>
              <w:t>1448077(I</w:t>
            </w:r>
            <w:r>
              <w:rPr>
                <w:rFonts w:ascii="Arial" w:hAnsi="Arial" w:cs="Arial" w:hint="eastAsia"/>
                <w:b/>
              </w:rPr>
              <w:t>n</w:t>
            </w:r>
            <w:r w:rsidRPr="00BA1630">
              <w:rPr>
                <w:rFonts w:ascii="Arial" w:hAnsi="Arial" w:cs="Arial"/>
                <w:b/>
              </w:rPr>
              <w:t>1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6F7AC86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6A26C65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1EC1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25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B790" w14:textId="77777777" w:rsidR="00815DD2" w:rsidRPr="00FA5087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A5087">
              <w:rPr>
                <w:rFonts w:ascii="Arial" w:hAnsi="Arial" w:cs="Arial" w:hint="eastAsia"/>
                <w:bCs/>
                <w:sz w:val="18"/>
                <w:szCs w:val="18"/>
              </w:rPr>
              <w:t>25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4A40D44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8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D095" w14:textId="77777777" w:rsidR="00815DD2" w:rsidRPr="00BE5E2C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20 (5.5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A6AB" w14:textId="77777777" w:rsidR="00815DD2" w:rsidRPr="00BE5E2C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144 (39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ACFD" w14:textId="77777777" w:rsidR="00815DD2" w:rsidRPr="00BE5E2C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198 (5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76289A" w14:textId="77777777" w:rsidR="00815DD2" w:rsidRPr="00BE5E2C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262" w14:textId="77777777" w:rsidR="00815DD2" w:rsidRPr="00BE5E2C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32 (5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8A68" w14:textId="77777777" w:rsidR="00815DD2" w:rsidRPr="00BE5E2C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218 (38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ABB3" w14:textId="77777777" w:rsidR="00815DD2" w:rsidRPr="00BE5E2C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312 (55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760A56D" w14:textId="77777777" w:rsidR="00815DD2" w:rsidRPr="00BE5E2C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5E2C">
              <w:rPr>
                <w:rFonts w:ascii="Arial" w:hAnsi="Arial" w:cs="Arial" w:hint="eastAsia"/>
                <w:sz w:val="18"/>
                <w:szCs w:val="18"/>
              </w:rPr>
              <w:t>0.9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7AB" w14:textId="77777777" w:rsidR="00815DD2" w:rsidRPr="007F7DB3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19 (5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5DBB" w14:textId="77777777" w:rsidR="00815DD2" w:rsidRPr="007F7DB3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132 (36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BB22" w14:textId="77777777" w:rsidR="00815DD2" w:rsidRPr="007F7DB3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211 (58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2E6DCFE" w14:textId="77777777" w:rsidR="00815DD2" w:rsidRPr="007F7DB3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0.619</w:t>
            </w:r>
          </w:p>
        </w:tc>
      </w:tr>
      <w:tr w:rsidR="00815DD2" w:rsidRPr="00F140EA" w14:paraId="17803C62" w14:textId="77777777" w:rsidTr="00202D30"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45F78" w14:textId="77777777" w:rsidR="00815DD2" w:rsidRPr="004D65C3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7072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5E48" w14:textId="77777777" w:rsidR="00815DD2" w:rsidRPr="004312ED" w:rsidRDefault="00815DD2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4312ED">
              <w:rPr>
                <w:rFonts w:ascii="Arial" w:hAnsi="Arial" w:cs="Arial"/>
                <w:b/>
              </w:rPr>
              <w:t>1447522</w:t>
            </w:r>
            <w:r w:rsidRPr="004312ED">
              <w:rPr>
                <w:rFonts w:ascii="Arial" w:hAnsi="Arial" w:cs="Arial" w:hint="eastAsia"/>
                <w:b/>
              </w:rPr>
              <w:t>(E15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0A1E9" w14:textId="77777777" w:rsidR="00815DD2" w:rsidRPr="006F2987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6F2987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03280" w14:textId="77777777" w:rsidR="00815DD2" w:rsidRPr="007D31F2" w:rsidRDefault="00815DD2" w:rsidP="00847DFD">
            <w:pPr>
              <w:pStyle w:val="Header"/>
              <w:tabs>
                <w:tab w:val="left" w:pos="480"/>
              </w:tabs>
              <w:spacing w:line="340" w:lineRule="exact"/>
              <w:jc w:val="center"/>
              <w:rPr>
                <w:rFonts w:ascii="Arial" w:hAnsi="Arial" w:cs="Arial"/>
                <w:b/>
                <w:i/>
              </w:rPr>
            </w:pPr>
            <w:r w:rsidRPr="007D31F2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3495" w14:textId="77777777" w:rsidR="00815DD2" w:rsidRPr="00064C19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64C19">
              <w:rPr>
                <w:rFonts w:ascii="Arial" w:hAnsi="Arial" w:cs="Arial" w:hint="eastAsia"/>
                <w:bCs/>
                <w:sz w:val="18"/>
                <w:szCs w:val="18"/>
              </w:rPr>
              <w:t>28.</w:t>
            </w:r>
            <w:r w:rsidRPr="00064C19">
              <w:rPr>
                <w:rFonts w:ascii="Arial" w:hAnsi="Arial" w:cs="Arial"/>
                <w:bCs/>
                <w:sz w:val="18"/>
                <w:szCs w:val="18"/>
              </w:rPr>
              <w:t>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44165" w14:textId="77777777" w:rsidR="00815DD2" w:rsidRPr="009C26B2" w:rsidRDefault="00815DD2" w:rsidP="00202D30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C26B2">
              <w:rPr>
                <w:rFonts w:ascii="Arial" w:hAnsi="Arial" w:cs="Arial" w:hint="eastAsia"/>
                <w:bCs/>
                <w:sz w:val="18"/>
                <w:szCs w:val="18"/>
              </w:rPr>
              <w:t>24.8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4ACDB6E7" w14:textId="77777777" w:rsidR="00815DD2" w:rsidRPr="001A02DE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Cs/>
                <w:sz w:val="18"/>
                <w:szCs w:val="18"/>
              </w:rPr>
            </w:pPr>
            <w:r w:rsidRPr="001A02DE">
              <w:rPr>
                <w:rFonts w:ascii="Arial" w:hAnsi="Arial" w:cs="Arial" w:hint="eastAsia"/>
                <w:bCs/>
                <w:sz w:val="18"/>
                <w:szCs w:val="18"/>
              </w:rPr>
              <w:t>0.0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E9575" w14:textId="77777777" w:rsidR="00815DD2" w:rsidRPr="007979D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37 (10.2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885AA" w14:textId="77777777" w:rsidR="00815DD2" w:rsidRPr="007979D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135 (3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7.3</w:t>
            </w:r>
            <w:r w:rsidRPr="00797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CB4A1" w14:textId="77777777" w:rsidR="00815DD2" w:rsidRPr="007979DB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190 (52.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97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A77A7" w14:textId="77777777" w:rsidR="00815DD2" w:rsidRPr="007979DB" w:rsidRDefault="00815DD2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D2279" w14:textId="77777777" w:rsidR="00815DD2" w:rsidRPr="007979DB" w:rsidRDefault="00815DD2" w:rsidP="00815DD2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3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 xml:space="preserve">3 </w:t>
            </w:r>
            <w:r w:rsidRPr="007979DB">
              <w:rPr>
                <w:rFonts w:ascii="Arial" w:hAnsi="Arial" w:cs="Arial"/>
                <w:sz w:val="18"/>
                <w:szCs w:val="18"/>
              </w:rPr>
              <w:t>(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5.9</w:t>
            </w:r>
            <w:r w:rsidRPr="00797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06FDF" w14:textId="77777777" w:rsidR="00815DD2" w:rsidRPr="007979DB" w:rsidRDefault="00815DD2" w:rsidP="00815DD2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2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13</w:t>
            </w:r>
            <w:r w:rsidRPr="007979DB">
              <w:rPr>
                <w:rFonts w:ascii="Arial" w:hAnsi="Arial" w:cs="Arial"/>
                <w:sz w:val="18"/>
                <w:szCs w:val="18"/>
              </w:rPr>
              <w:t xml:space="preserve"> (37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.9</w:t>
            </w:r>
            <w:r w:rsidRPr="00797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097C6" w14:textId="77777777" w:rsidR="00815DD2" w:rsidRPr="007979DB" w:rsidRDefault="00815DD2" w:rsidP="00815DD2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9DB">
              <w:rPr>
                <w:rFonts w:ascii="Arial" w:hAnsi="Arial" w:cs="Arial" w:hint="eastAsia"/>
                <w:sz w:val="18"/>
                <w:szCs w:val="18"/>
              </w:rPr>
              <w:t>316</w:t>
            </w:r>
            <w:r w:rsidRPr="007979D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56.2</w:t>
            </w:r>
            <w:r w:rsidRPr="00797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6B1B77FF" w14:textId="77777777" w:rsidR="00815DD2" w:rsidRPr="007979DB" w:rsidRDefault="00815DD2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79DB">
              <w:rPr>
                <w:rFonts w:ascii="Arial" w:hAnsi="Arial" w:cs="Arial"/>
                <w:sz w:val="18"/>
                <w:szCs w:val="18"/>
              </w:rPr>
              <w:t>0.</w:t>
            </w:r>
            <w:r w:rsidRPr="007979DB">
              <w:rPr>
                <w:rFonts w:ascii="Arial" w:hAnsi="Arial" w:cs="Arial" w:hint="eastAsia"/>
                <w:sz w:val="18"/>
                <w:szCs w:val="18"/>
              </w:rPr>
              <w:t>0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74F26" w14:textId="77777777" w:rsidR="00815DD2" w:rsidRPr="007F7DB3" w:rsidRDefault="00815DD2" w:rsidP="00815DD2">
            <w:pPr>
              <w:spacing w:line="340" w:lineRule="exact"/>
              <w:ind w:leftChars="-45" w:left="-90" w:rightChars="-36" w:right="-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24</w:t>
            </w:r>
            <w:r w:rsidRPr="007F7DB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F7DB3">
              <w:rPr>
                <w:rFonts w:ascii="Arial" w:hAnsi="Arial" w:cs="Arial"/>
                <w:sz w:val="18"/>
                <w:szCs w:val="18"/>
              </w:rPr>
              <w:t>.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F7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432A8" w14:textId="77777777" w:rsidR="00815DD2" w:rsidRPr="007F7DB3" w:rsidRDefault="00815DD2" w:rsidP="00815DD2">
            <w:pPr>
              <w:spacing w:line="340" w:lineRule="exact"/>
              <w:ind w:leftChars="-44" w:left="-88" w:rightChars="-38" w:right="-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 w:hint="eastAsia"/>
                <w:sz w:val="18"/>
                <w:szCs w:val="18"/>
              </w:rPr>
              <w:t>136</w:t>
            </w:r>
            <w:r w:rsidRPr="007F7DB3">
              <w:rPr>
                <w:rFonts w:ascii="Arial" w:hAnsi="Arial" w:cs="Arial"/>
                <w:sz w:val="18"/>
                <w:szCs w:val="18"/>
              </w:rPr>
              <w:t xml:space="preserve"> (37.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F7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8264E" w14:textId="77777777" w:rsidR="00815DD2" w:rsidRPr="007F7DB3" w:rsidRDefault="00815DD2" w:rsidP="00815DD2">
            <w:pPr>
              <w:spacing w:line="340" w:lineRule="exact"/>
              <w:ind w:leftChars="-42" w:left="-84" w:rightChars="-47" w:right="-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/>
                <w:sz w:val="18"/>
                <w:szCs w:val="18"/>
              </w:rPr>
              <w:t>202 (5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F7DB3">
              <w:rPr>
                <w:rFonts w:ascii="Arial" w:hAnsi="Arial" w:cs="Arial"/>
                <w:sz w:val="18"/>
                <w:szCs w:val="18"/>
              </w:rPr>
              <w:t>.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F7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0F825EEC" w14:textId="77777777" w:rsidR="00815DD2" w:rsidRPr="007F7DB3" w:rsidRDefault="00815DD2" w:rsidP="00815DD2">
            <w:pPr>
              <w:pStyle w:val="Header"/>
              <w:tabs>
                <w:tab w:val="left" w:pos="480"/>
              </w:tabs>
              <w:spacing w:line="340" w:lineRule="exact"/>
              <w:ind w:leftChars="-33" w:left="-6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F7DB3">
              <w:rPr>
                <w:rFonts w:ascii="Arial" w:hAnsi="Arial" w:cs="Arial"/>
                <w:sz w:val="18"/>
                <w:szCs w:val="18"/>
              </w:rPr>
              <w:t>0.</w:t>
            </w:r>
            <w:r w:rsidRPr="007F7DB3">
              <w:rPr>
                <w:rFonts w:ascii="Arial" w:hAnsi="Arial" w:cs="Arial" w:hint="eastAsia"/>
                <w:sz w:val="18"/>
                <w:szCs w:val="18"/>
              </w:rPr>
              <w:t>208</w:t>
            </w:r>
          </w:p>
        </w:tc>
      </w:tr>
    </w:tbl>
    <w:p w14:paraId="2D993B5E" w14:textId="77777777" w:rsidR="00815DD2" w:rsidRPr="0046370E" w:rsidRDefault="00815DD2" w:rsidP="00815DD2">
      <w:pPr>
        <w:widowControl w:val="0"/>
        <w:adjustRightInd w:val="0"/>
        <w:ind w:leftChars="-638" w:left="-1276" w:rightChars="-11" w:right="-22"/>
        <w:rPr>
          <w:rFonts w:ascii="Arial" w:hAnsi="Arial" w:cs="Arial"/>
          <w:b/>
          <w:bCs/>
          <w:sz w:val="24"/>
        </w:rPr>
      </w:pPr>
      <w:r w:rsidRPr="007D79F6">
        <w:rPr>
          <w:rFonts w:hint="eastAsia"/>
        </w:rPr>
        <w:t xml:space="preserve">MAF, minor allele frequency; P, </w:t>
      </w:r>
      <w:r w:rsidRPr="007D79F6">
        <w:t>promoter</w:t>
      </w:r>
      <w:r w:rsidRPr="007D79F6">
        <w:rPr>
          <w:rFonts w:hint="eastAsia"/>
        </w:rPr>
        <w:t xml:space="preserve">; E, exon; </w:t>
      </w:r>
      <w:proofErr w:type="gramStart"/>
      <w:r w:rsidRPr="007D79F6">
        <w:rPr>
          <w:rFonts w:hint="eastAsia"/>
        </w:rPr>
        <w:t>In</w:t>
      </w:r>
      <w:proofErr w:type="gramEnd"/>
      <w:r w:rsidRPr="007D79F6">
        <w:rPr>
          <w:rFonts w:hint="eastAsia"/>
        </w:rPr>
        <w:t xml:space="preserve">, intron; </w:t>
      </w:r>
      <w:r>
        <w:t>AD</w:t>
      </w:r>
      <w:r>
        <w:rPr>
          <w:rFonts w:hint="eastAsia"/>
        </w:rPr>
        <w:t xml:space="preserve">: Alcohol dependence; </w:t>
      </w:r>
      <w:r>
        <w:t>LOAD</w:t>
      </w:r>
      <w:r>
        <w:rPr>
          <w:rFonts w:hint="eastAsia"/>
        </w:rPr>
        <w:t>: late-onset alcohol dependence.</w:t>
      </w:r>
    </w:p>
    <w:p w14:paraId="6A874EBA" w14:textId="77777777" w:rsidR="00815DD2" w:rsidRPr="007D79F6" w:rsidRDefault="00815DD2" w:rsidP="00815DD2">
      <w:pPr>
        <w:pStyle w:val="Header"/>
        <w:tabs>
          <w:tab w:val="left" w:pos="480"/>
        </w:tabs>
        <w:spacing w:line="320" w:lineRule="exact"/>
        <w:ind w:leftChars="-638" w:left="-1276"/>
        <w:rPr>
          <w:rFonts w:ascii="Arial" w:hAnsi="Arial" w:cs="Arial"/>
        </w:rPr>
      </w:pPr>
      <w:proofErr w:type="gramStart"/>
      <w:r w:rsidRPr="007D79F6">
        <w:rPr>
          <w:rFonts w:ascii="Arial" w:hAnsi="Arial" w:cs="Arial" w:hint="eastAsia"/>
          <w:bCs/>
          <w:vertAlign w:val="superscript"/>
        </w:rPr>
        <w:t>a</w:t>
      </w:r>
      <w:proofErr w:type="gramEnd"/>
      <w:r w:rsidRPr="007D79F6">
        <w:rPr>
          <w:rFonts w:ascii="Arial" w:hAnsi="Arial" w:cs="Arial"/>
        </w:rPr>
        <w:t xml:space="preserve"> </w:t>
      </w:r>
      <w:r w:rsidRPr="007D79F6">
        <w:rPr>
          <w:rFonts w:ascii="Arial" w:hAnsi="Arial" w:cs="Arial" w:hint="eastAsia"/>
        </w:rPr>
        <w:t>Allele 1 is the minor allele, and only alleles with frequency higher than 1 % are shown.</w:t>
      </w:r>
    </w:p>
    <w:p w14:paraId="63E41DA5" w14:textId="77777777" w:rsidR="00815DD2" w:rsidRDefault="00815DD2" w:rsidP="00815DD2">
      <w:pPr>
        <w:pStyle w:val="Header"/>
        <w:tabs>
          <w:tab w:val="left" w:pos="480"/>
        </w:tabs>
        <w:spacing w:line="320" w:lineRule="exact"/>
        <w:ind w:leftChars="-638" w:left="-1276"/>
        <w:rPr>
          <w:rFonts w:ascii="Arial" w:hAnsi="Arial" w:cs="Arial"/>
        </w:rPr>
      </w:pPr>
      <w:proofErr w:type="gramStart"/>
      <w:r w:rsidRPr="007D79F6">
        <w:rPr>
          <w:rFonts w:ascii="Arial" w:hAnsi="Arial" w:cs="Arial" w:hint="eastAsia"/>
          <w:bCs/>
          <w:vertAlign w:val="superscript"/>
        </w:rPr>
        <w:t>b</w:t>
      </w:r>
      <w:proofErr w:type="gramEnd"/>
      <w:r w:rsidRPr="007D79F6">
        <w:rPr>
          <w:rFonts w:ascii="Arial" w:hAnsi="Arial" w:cs="Arial" w:hint="eastAsia"/>
          <w:bCs/>
          <w:vertAlign w:val="superscript"/>
        </w:rPr>
        <w:t xml:space="preserve"> </w:t>
      </w:r>
      <w:r>
        <w:rPr>
          <w:rFonts w:hint="eastAsia"/>
        </w:rPr>
        <w:t>I</w:t>
      </w:r>
      <w:r w:rsidRPr="007D79F6">
        <w:rPr>
          <w:rFonts w:hint="eastAsia"/>
        </w:rPr>
        <w:t xml:space="preserve">ndicated genotype or allelic frequencies in </w:t>
      </w:r>
      <w:r>
        <w:rPr>
          <w:rFonts w:hint="eastAsia"/>
        </w:rPr>
        <w:t xml:space="preserve">patients with </w:t>
      </w:r>
      <w:r>
        <w:t>AD</w:t>
      </w:r>
      <w:r>
        <w:rPr>
          <w:rFonts w:hint="eastAsia"/>
        </w:rPr>
        <w:t xml:space="preserve"> or </w:t>
      </w:r>
      <w:r>
        <w:t>LOAD</w:t>
      </w:r>
      <w:r>
        <w:rPr>
          <w:rFonts w:hint="eastAsia"/>
        </w:rPr>
        <w:t xml:space="preserve"> c</w:t>
      </w:r>
      <w:r w:rsidRPr="008240F6">
        <w:rPr>
          <w:rFonts w:hint="eastAsia"/>
        </w:rPr>
        <w:t>ompared with the control group</w:t>
      </w:r>
      <w:r w:rsidRPr="00651D9E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 </w:t>
      </w:r>
    </w:p>
    <w:p w14:paraId="4152283F" w14:textId="1650DAB0" w:rsidR="00815DD2" w:rsidRPr="00580153" w:rsidRDefault="00815DD2" w:rsidP="00815DD2">
      <w:pPr>
        <w:pStyle w:val="Header"/>
        <w:tabs>
          <w:tab w:val="left" w:pos="480"/>
        </w:tabs>
        <w:spacing w:line="320" w:lineRule="exact"/>
        <w:ind w:leftChars="-638" w:left="-1276"/>
        <w:sectPr w:rsidR="00815DD2" w:rsidRPr="00580153" w:rsidSect="008A173E">
          <w:headerReference w:type="default" r:id="rId7"/>
          <w:footerReference w:type="even" r:id="rId8"/>
          <w:pgSz w:w="16838" w:h="11906" w:orient="landscape"/>
          <w:pgMar w:top="0" w:right="278" w:bottom="0" w:left="1440" w:header="316" w:footer="992" w:gutter="0"/>
          <w:cols w:space="425"/>
          <w:docGrid w:type="lines" w:linePitch="360"/>
        </w:sectPr>
      </w:pPr>
      <w:proofErr w:type="gramStart"/>
      <w:r>
        <w:rPr>
          <w:rFonts w:hint="eastAsia"/>
          <w:vertAlign w:val="superscript"/>
        </w:rPr>
        <w:t>c</w:t>
      </w:r>
      <w:proofErr w:type="gramEnd"/>
      <w:r w:rsidRPr="00A85193">
        <w:rPr>
          <w:rFonts w:hint="eastAsia"/>
          <w:sz w:val="24"/>
          <w:szCs w:val="24"/>
          <w:vertAlign w:val="superscript"/>
        </w:rPr>
        <w:t xml:space="preserve"> </w:t>
      </w:r>
      <w:r>
        <w:rPr>
          <w:rFonts w:hint="eastAsia"/>
        </w:rPr>
        <w:t>S</w:t>
      </w:r>
      <w:r w:rsidRPr="00A85193">
        <w:rPr>
          <w:rFonts w:hint="eastAsia"/>
        </w:rPr>
        <w:t>tatistical analysis was performed by Fisher</w:t>
      </w:r>
      <w:r w:rsidRPr="00A85193">
        <w:t>’</w:t>
      </w:r>
      <w:r>
        <w:rPr>
          <w:rFonts w:hint="eastAsia"/>
        </w:rPr>
        <w:t>s exact test</w:t>
      </w:r>
      <w:r w:rsidR="00A46435">
        <w:t>.</w:t>
      </w:r>
    </w:p>
    <w:p w14:paraId="01644AB5" w14:textId="5E9D393C" w:rsidR="00710B84" w:rsidRPr="00DD301A" w:rsidRDefault="00710B84" w:rsidP="00DD301A">
      <w:pPr>
        <w:ind w:leftChars="-496" w:left="-992" w:rightChars="-604" w:right="-1208"/>
        <w:rPr>
          <w:rFonts w:ascii="Times New Roman" w:hAnsi="Times New Roman" w:cs="Times New Roman"/>
          <w:sz w:val="24"/>
          <w:szCs w:val="24"/>
        </w:rPr>
      </w:pPr>
    </w:p>
    <w:sectPr w:rsidR="00710B84" w:rsidRPr="00DD301A" w:rsidSect="00815DD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25713" w14:textId="77777777" w:rsidR="009A168B" w:rsidRDefault="00310EF8">
      <w:r>
        <w:separator/>
      </w:r>
    </w:p>
  </w:endnote>
  <w:endnote w:type="continuationSeparator" w:id="0">
    <w:p w14:paraId="1A2B2DCD" w14:textId="77777777" w:rsidR="009A168B" w:rsidRDefault="0031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80000001" w:usb1="28091800" w:usb2="00000016" w:usb3="00000000" w:csb0="00100000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9A70A" w14:textId="77777777" w:rsidR="00064C19" w:rsidRDefault="00815D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F9F6D6" w14:textId="77777777" w:rsidR="00064C19" w:rsidRDefault="00202D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176D9" w14:textId="77777777" w:rsidR="009A168B" w:rsidRDefault="00310EF8">
      <w:r>
        <w:separator/>
      </w:r>
    </w:p>
  </w:footnote>
  <w:footnote w:type="continuationSeparator" w:id="0">
    <w:p w14:paraId="54EC9B0C" w14:textId="77777777" w:rsidR="009A168B" w:rsidRDefault="00310E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4AC20" w14:textId="77777777" w:rsidR="00064C19" w:rsidRDefault="00202D30">
    <w:pPr>
      <w:pStyle w:val="Header"/>
      <w:framePr w:wrap="auto" w:vAnchor="text" w:hAnchor="margin" w:xAlign="right" w:y="1"/>
      <w:rPr>
        <w:rStyle w:val="PageNumber"/>
      </w:rPr>
    </w:pPr>
  </w:p>
  <w:p w14:paraId="2A1C2A62" w14:textId="77777777" w:rsidR="00064C19" w:rsidRDefault="00202D30">
    <w:pPr>
      <w:pStyle w:val="Header"/>
      <w:tabs>
        <w:tab w:val="clear" w:pos="4320"/>
        <w:tab w:val="clear" w:pos="8640"/>
        <w:tab w:val="left" w:pos="774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DD2"/>
    <w:rsid w:val="00202D30"/>
    <w:rsid w:val="002C5A22"/>
    <w:rsid w:val="00310EF8"/>
    <w:rsid w:val="0062620C"/>
    <w:rsid w:val="00691746"/>
    <w:rsid w:val="00710B84"/>
    <w:rsid w:val="00815DD2"/>
    <w:rsid w:val="008A6F9D"/>
    <w:rsid w:val="009A168B"/>
    <w:rsid w:val="00A46435"/>
    <w:rsid w:val="00AC7139"/>
    <w:rsid w:val="00DD301A"/>
    <w:rsid w:val="00DD3DFF"/>
    <w:rsid w:val="00EA7348"/>
    <w:rsid w:val="00FE20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859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D2"/>
    <w:pPr>
      <w:autoSpaceDE w:val="0"/>
      <w:autoSpaceDN w:val="0"/>
    </w:pPr>
    <w:rPr>
      <w:rFonts w:ascii="MS Sans Serif" w:eastAsia="新細明體" w:hAnsi="MS Sans Serif" w:cs="MS Sans Seri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15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5DD2"/>
    <w:rPr>
      <w:rFonts w:ascii="MS Sans Serif" w:eastAsia="新細明體" w:hAnsi="MS Sans Serif" w:cs="MS Sans Serif"/>
      <w:sz w:val="20"/>
      <w:szCs w:val="20"/>
    </w:rPr>
  </w:style>
  <w:style w:type="paragraph" w:styleId="Footer">
    <w:name w:val="footer"/>
    <w:basedOn w:val="Normal"/>
    <w:link w:val="FooterChar"/>
    <w:rsid w:val="00815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5DD2"/>
    <w:rPr>
      <w:rFonts w:ascii="MS Sans Serif" w:eastAsia="新細明體" w:hAnsi="MS Sans Serif" w:cs="MS Sans Serif"/>
      <w:sz w:val="20"/>
      <w:szCs w:val="20"/>
    </w:rPr>
  </w:style>
  <w:style w:type="character" w:styleId="PageNumber">
    <w:name w:val="page number"/>
    <w:basedOn w:val="DefaultParagraphFont"/>
    <w:rsid w:val="00815DD2"/>
  </w:style>
  <w:style w:type="paragraph" w:styleId="BalloonText">
    <w:name w:val="Balloon Text"/>
    <w:basedOn w:val="Normal"/>
    <w:link w:val="BalloonTextChar"/>
    <w:uiPriority w:val="99"/>
    <w:semiHidden/>
    <w:unhideWhenUsed/>
    <w:rsid w:val="00DD301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1A"/>
    <w:rPr>
      <w:rFonts w:ascii="Heiti TC Light" w:eastAsia="Heiti TC Light" w:hAnsi="MS Sans Serif" w:cs="MS Sans Serif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D2"/>
    <w:pPr>
      <w:autoSpaceDE w:val="0"/>
      <w:autoSpaceDN w:val="0"/>
    </w:pPr>
    <w:rPr>
      <w:rFonts w:ascii="MS Sans Serif" w:eastAsia="新細明體" w:hAnsi="MS Sans Serif" w:cs="MS Sans Seri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15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5DD2"/>
    <w:rPr>
      <w:rFonts w:ascii="MS Sans Serif" w:eastAsia="新細明體" w:hAnsi="MS Sans Serif" w:cs="MS Sans Serif"/>
      <w:sz w:val="20"/>
      <w:szCs w:val="20"/>
    </w:rPr>
  </w:style>
  <w:style w:type="paragraph" w:styleId="Footer">
    <w:name w:val="footer"/>
    <w:basedOn w:val="Normal"/>
    <w:link w:val="FooterChar"/>
    <w:rsid w:val="00815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5DD2"/>
    <w:rPr>
      <w:rFonts w:ascii="MS Sans Serif" w:eastAsia="新細明體" w:hAnsi="MS Sans Serif" w:cs="MS Sans Serif"/>
      <w:sz w:val="20"/>
      <w:szCs w:val="20"/>
    </w:rPr>
  </w:style>
  <w:style w:type="character" w:styleId="PageNumber">
    <w:name w:val="page number"/>
    <w:basedOn w:val="DefaultParagraphFont"/>
    <w:rsid w:val="00815DD2"/>
  </w:style>
  <w:style w:type="paragraph" w:styleId="BalloonText">
    <w:name w:val="Balloon Text"/>
    <w:basedOn w:val="Normal"/>
    <w:link w:val="BalloonTextChar"/>
    <w:uiPriority w:val="99"/>
    <w:semiHidden/>
    <w:unhideWhenUsed/>
    <w:rsid w:val="00DD301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1A"/>
    <w:rPr>
      <w:rFonts w:ascii="Heiti TC Light" w:eastAsia="Heiti TC Light" w:hAnsi="MS Sans Serif" w:cs="MS Sans Seri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736</Characters>
  <Application>Microsoft Macintosh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uang</dc:creator>
  <cp:keywords/>
  <dc:description/>
  <cp:lastModifiedBy>Gary Huang</cp:lastModifiedBy>
  <cp:revision>5</cp:revision>
  <dcterms:created xsi:type="dcterms:W3CDTF">2017-01-21T03:14:00Z</dcterms:created>
  <dcterms:modified xsi:type="dcterms:W3CDTF">2017-01-24T16:49:00Z</dcterms:modified>
</cp:coreProperties>
</file>